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3C6E6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13F904F2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44917B48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79936054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22A19EC4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21AB6314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18C591A3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7C024944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687D9640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765E341B" w14:textId="77777777" w:rsidR="002379E1" w:rsidRDefault="002379E1" w:rsidP="002379E1">
      <w:pPr>
        <w:jc w:val="center"/>
        <w:rPr>
          <w:b/>
          <w:sz w:val="36"/>
          <w:szCs w:val="36"/>
        </w:rPr>
      </w:pPr>
    </w:p>
    <w:p w14:paraId="61F69C6E" w14:textId="34FA0352" w:rsidR="002379E1" w:rsidRPr="00E87627" w:rsidRDefault="002379E1" w:rsidP="002379E1">
      <w:pPr>
        <w:jc w:val="center"/>
        <w:rPr>
          <w:b/>
          <w:sz w:val="20"/>
          <w:szCs w:val="20"/>
        </w:rPr>
      </w:pPr>
      <w:r w:rsidRPr="00E87627">
        <w:rPr>
          <w:b/>
          <w:sz w:val="36"/>
          <w:szCs w:val="36"/>
        </w:rPr>
        <w:t>Supplemental Tables</w:t>
      </w:r>
    </w:p>
    <w:p w14:paraId="4CDC0ACA" w14:textId="77777777" w:rsidR="002379E1" w:rsidRPr="00E87627" w:rsidRDefault="002379E1" w:rsidP="002379E1">
      <w:pPr>
        <w:rPr>
          <w:b/>
          <w:sz w:val="20"/>
          <w:szCs w:val="20"/>
        </w:rPr>
      </w:pPr>
    </w:p>
    <w:p w14:paraId="1288AE56" w14:textId="1701EF6A" w:rsidR="002379E1" w:rsidRPr="00E87627" w:rsidRDefault="002379E1">
      <w:r w:rsidRPr="00E87627">
        <w:br w:type="page"/>
      </w:r>
    </w:p>
    <w:p w14:paraId="409BAC06" w14:textId="77777777" w:rsidR="002379E1" w:rsidRPr="00E87627" w:rsidRDefault="002379E1" w:rsidP="002379E1">
      <w:pPr>
        <w:rPr>
          <w:b/>
        </w:rPr>
      </w:pPr>
      <w:r w:rsidRPr="00E87627">
        <w:rPr>
          <w:b/>
        </w:rPr>
        <w:lastRenderedPageBreak/>
        <w:t>Supplemental Tables</w:t>
      </w:r>
    </w:p>
    <w:p w14:paraId="2F2348D5" w14:textId="77777777" w:rsidR="002379E1" w:rsidRPr="00E87627" w:rsidRDefault="002379E1" w:rsidP="002379E1">
      <w:pPr>
        <w:rPr>
          <w:b/>
        </w:rPr>
      </w:pPr>
    </w:p>
    <w:p w14:paraId="77ADE75F" w14:textId="77777777" w:rsidR="002379E1" w:rsidRPr="00E87627" w:rsidRDefault="002379E1" w:rsidP="002379E1">
      <w:pPr>
        <w:rPr>
          <w:b/>
          <w:bCs/>
          <w:color w:val="000000"/>
        </w:rPr>
      </w:pPr>
      <w:r w:rsidRPr="00E87627">
        <w:rPr>
          <w:b/>
          <w:bCs/>
          <w:color w:val="000000"/>
        </w:rPr>
        <w:t xml:space="preserve">Supplemental Table 1: </w:t>
      </w:r>
      <w:r w:rsidRPr="00E87627">
        <w:rPr>
          <w:b/>
          <w:bCs/>
          <w:i/>
          <w:color w:val="000000"/>
        </w:rPr>
        <w:t>TP53</w:t>
      </w:r>
      <w:r w:rsidRPr="00E87627">
        <w:rPr>
          <w:b/>
          <w:bCs/>
          <w:color w:val="000000"/>
        </w:rPr>
        <w:t xml:space="preserve"> primers.</w:t>
      </w:r>
    </w:p>
    <w:p w14:paraId="6592191A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1340"/>
        <w:gridCol w:w="3080"/>
        <w:gridCol w:w="3180"/>
      </w:tblGrid>
      <w:tr w:rsidR="002379E1" w:rsidRPr="00E87627" w14:paraId="487D4F25" w14:textId="77777777" w:rsidTr="005F3FE0">
        <w:trPr>
          <w:trHeight w:val="22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E25F" w14:textId="77777777" w:rsidR="002379E1" w:rsidRPr="00E87627" w:rsidRDefault="002379E1" w:rsidP="005F3FE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Target Exon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2DE1" w14:textId="77777777" w:rsidR="002379E1" w:rsidRPr="00E87627" w:rsidRDefault="002379E1" w:rsidP="005F3FE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Forward sequenc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E2A2" w14:textId="77777777" w:rsidR="002379E1" w:rsidRPr="00E87627" w:rsidRDefault="002379E1" w:rsidP="005F3FE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Reverse sequence</w:t>
            </w:r>
          </w:p>
        </w:tc>
      </w:tr>
      <w:tr w:rsidR="002379E1" w:rsidRPr="00E87627" w14:paraId="09541BF1" w14:textId="77777777" w:rsidTr="005F3FE0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26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Exon 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3B00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TCTGTCTCCTTCCTCTT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306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CAATCAGTGAGGAATCAGAGG</w:t>
            </w:r>
          </w:p>
        </w:tc>
      </w:tr>
      <w:tr w:rsidR="002379E1" w:rsidRPr="00E87627" w14:paraId="7FF1D449" w14:textId="77777777" w:rsidTr="005F3FE0">
        <w:trPr>
          <w:trHeight w:val="2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A0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37DB2" w14:textId="77777777" w:rsidR="002379E1" w:rsidRPr="00E87627" w:rsidRDefault="002379E1" w:rsidP="005F3FE0">
            <w:pPr>
              <w:jc w:val="both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CCTCTGATTCCTCACTGA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0515" w14:textId="77777777" w:rsidR="002379E1" w:rsidRPr="00E87627" w:rsidRDefault="002379E1" w:rsidP="005F3FE0">
            <w:pPr>
              <w:jc w:val="both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GAGGGCCACTGACAACCA</w:t>
            </w:r>
          </w:p>
        </w:tc>
      </w:tr>
      <w:tr w:rsidR="002379E1" w:rsidRPr="00E87627" w14:paraId="2AF3FA40" w14:textId="77777777" w:rsidTr="005F3FE0">
        <w:trPr>
          <w:trHeight w:val="2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F6A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Exon 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8EB98" w14:textId="77777777" w:rsidR="002379E1" w:rsidRPr="00E87627" w:rsidRDefault="002379E1" w:rsidP="005F3FE0">
            <w:pPr>
              <w:jc w:val="both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GGCGCACTGGCCTCATCT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E83B" w14:textId="77777777" w:rsidR="002379E1" w:rsidRPr="00E87627" w:rsidRDefault="002379E1" w:rsidP="005F3FE0">
            <w:pPr>
              <w:jc w:val="both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AGGGGTCAGAGGCAAGCAGA</w:t>
            </w:r>
          </w:p>
        </w:tc>
      </w:tr>
      <w:tr w:rsidR="002379E1" w:rsidRPr="00E87627" w14:paraId="0CBEAA63" w14:textId="77777777" w:rsidTr="005F3FE0">
        <w:trPr>
          <w:trHeight w:val="24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226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Exon 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9536A" w14:textId="77777777" w:rsidR="002379E1" w:rsidRPr="00E87627" w:rsidRDefault="002379E1" w:rsidP="005F3FE0">
            <w:pPr>
              <w:jc w:val="both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AGCCTGGTTTTTTAAAT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DCC1" w14:textId="77777777" w:rsidR="002379E1" w:rsidRPr="00E87627" w:rsidRDefault="002379E1" w:rsidP="005F3FE0">
            <w:pPr>
              <w:jc w:val="both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TTTGGCTGGGGAGAGGAGCT</w:t>
            </w:r>
          </w:p>
        </w:tc>
      </w:tr>
    </w:tbl>
    <w:p w14:paraId="099B5C61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2833A27F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5FEDB0E2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3CA7CAA2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0C157E59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2F9CD97A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2F4FD930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254BE54C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6BA86CCC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3762C64C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635E1292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2AFB5763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07543D78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45C6E987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7AF9BE13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59FDDD88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7B288358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5C43B81C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2CFAEECD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31A80624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16005A7D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269C24DC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</w:p>
    <w:p w14:paraId="4F3ECF48" w14:textId="77777777" w:rsidR="002379E1" w:rsidRPr="00E87627" w:rsidRDefault="002379E1" w:rsidP="002379E1">
      <w:pPr>
        <w:rPr>
          <w:rFonts w:ascii="Calibri" w:hAnsi="Calibri" w:cs="Calibri"/>
          <w:b/>
          <w:bCs/>
          <w:color w:val="000000"/>
        </w:rPr>
      </w:pPr>
      <w:r w:rsidRPr="00E87627">
        <w:rPr>
          <w:rFonts w:ascii="Calibri" w:hAnsi="Calibri" w:cs="Calibri"/>
          <w:b/>
          <w:bCs/>
          <w:color w:val="000000"/>
        </w:rPr>
        <w:br w:type="page"/>
      </w:r>
    </w:p>
    <w:p w14:paraId="37A2E24F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  <w:sectPr w:rsidR="002379E1" w:rsidRPr="00E87627" w:rsidSect="004919B1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D0D2C7" w14:textId="77777777" w:rsidR="002379E1" w:rsidRPr="00E87627" w:rsidRDefault="002379E1" w:rsidP="002379E1">
      <w:pPr>
        <w:rPr>
          <w:b/>
          <w:bCs/>
          <w:color w:val="000000"/>
        </w:rPr>
      </w:pPr>
      <w:r w:rsidRPr="00E87627">
        <w:rPr>
          <w:b/>
          <w:bCs/>
          <w:color w:val="000000"/>
        </w:rPr>
        <w:lastRenderedPageBreak/>
        <w:t xml:space="preserve">Supplemental Table 2: </w:t>
      </w:r>
      <w:r w:rsidRPr="00E87627">
        <w:rPr>
          <w:b/>
          <w:bCs/>
          <w:i/>
          <w:iCs/>
          <w:color w:val="000000"/>
        </w:rPr>
        <w:t xml:space="preserve">TP53 </w:t>
      </w:r>
      <w:r w:rsidRPr="00E87627">
        <w:rPr>
          <w:b/>
          <w:bCs/>
          <w:color w:val="000000"/>
        </w:rPr>
        <w:t xml:space="preserve">abnormalities identified in paediatric B-NHL patient samples at diagnosis. </w:t>
      </w:r>
    </w:p>
    <w:p w14:paraId="2C331395" w14:textId="77777777" w:rsidR="002379E1" w:rsidRPr="00E87627" w:rsidRDefault="002379E1" w:rsidP="002379E1">
      <w:pPr>
        <w:rPr>
          <w:b/>
          <w:bCs/>
          <w:color w:val="000000"/>
        </w:rPr>
      </w:pPr>
    </w:p>
    <w:tbl>
      <w:tblPr>
        <w:tblW w:w="4978" w:type="pct"/>
        <w:tblLayout w:type="fixed"/>
        <w:tblLook w:val="04A0" w:firstRow="1" w:lastRow="0" w:firstColumn="1" w:lastColumn="0" w:noHBand="0" w:noVBand="1"/>
      </w:tblPr>
      <w:tblGrid>
        <w:gridCol w:w="989"/>
        <w:gridCol w:w="989"/>
        <w:gridCol w:w="1136"/>
        <w:gridCol w:w="992"/>
        <w:gridCol w:w="708"/>
        <w:gridCol w:w="997"/>
        <w:gridCol w:w="1136"/>
        <w:gridCol w:w="1133"/>
        <w:gridCol w:w="567"/>
        <w:gridCol w:w="1416"/>
        <w:gridCol w:w="1416"/>
        <w:gridCol w:w="1278"/>
        <w:gridCol w:w="1130"/>
      </w:tblGrid>
      <w:tr w:rsidR="002379E1" w:rsidRPr="00E87627" w14:paraId="2F95F2C9" w14:textId="77777777" w:rsidTr="005F3FE0">
        <w:trPr>
          <w:trHeight w:val="1110"/>
        </w:trPr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2F533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769A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B9F4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17p copy number abnormalit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8E78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Size of 17p alteration (Mb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80B6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% of 17p altered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AE44" w14:textId="77777777" w:rsidR="002379E1" w:rsidRPr="00E87627" w:rsidRDefault="002379E1" w:rsidP="005F3FE0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Deletion FISH Result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352F9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utation (protein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3065A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utation (nucleotide)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79A1D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VAF (%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02831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Activity*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2E1F4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Functional classification**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14C0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CBB1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</w:tr>
      <w:tr w:rsidR="002379E1" w:rsidRPr="00E87627" w14:paraId="0C31BDEE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C6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B4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7F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2CA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80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F75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F4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51C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0F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768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2B3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EB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83D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025E020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F9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E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51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09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8C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D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01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G266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A64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97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2B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D12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A97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77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FA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7F5FA398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F7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90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47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28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FE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A4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736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9T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7F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6G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85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C0CA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696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EB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CD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C088CA7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F0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FE7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ED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B2F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93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1.9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037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EB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4C3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4C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1694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02D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9C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FC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6F859A8E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B2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09D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59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4F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B7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04E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73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F1F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7B0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C72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49F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A8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E11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A4AAD0B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19F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232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02C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BA0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411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B8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288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D208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EF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623A&gt;G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266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67E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ully 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57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341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03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116789E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5D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33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86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44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40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4C6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5EA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95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5E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FCE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FC9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79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561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7CE4792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16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28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E3C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37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3D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92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52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S241P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0E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21T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79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4D0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2D2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CE9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45A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75C5CE8F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7F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05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F7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9E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AC7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2F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F4D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BC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8A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04C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20B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EEA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635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2D308A3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33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BA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8E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26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8D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8F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C1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20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26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038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8CA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1C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5A8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01C472E2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519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22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847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845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30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28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1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11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D4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DD8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0BD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C7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9D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1CB49785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086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CF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5D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64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50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7C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E3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L289fs*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F5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66_867de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DC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0766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ctivity of truncated p53 is assumed to be ni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A78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4DF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54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3556DCEF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97C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1AD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4F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0C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BA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A7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5F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3B6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AF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556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55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97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81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C07F7F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84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28B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40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2B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1E3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09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39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87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BA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18A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051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39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01D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53E48AE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7F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EB4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60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61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8D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DF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97A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A4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A3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D2D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3971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42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0A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5402FD2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FA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B3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A9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35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C0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9B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19E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E258D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C8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74A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F25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3A31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49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513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2C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399D734B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859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787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D3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BD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B9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19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58F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58H, p.R175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C1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473G&gt;A, c.524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51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4, 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B4C1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1B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3A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1D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0CA8EEBA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DD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E4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71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F0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E65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5D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D7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1A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EC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BA5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0E2A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C6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52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9F3A06D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FE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lastRenderedPageBreak/>
              <w:t>BL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560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B5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BB0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DA4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8.3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B9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53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V122fs*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53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362de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A0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E75A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ctivity of truncated p53 is assumed to be ni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448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rameshift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D4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FFE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A76268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6F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B6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3B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0F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73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38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B6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75H, p.G245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BF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24G&gt;A, c.73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30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9, 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290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144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33B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109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7B0B3E0E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B8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D8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3A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BC4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CF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59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88D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V173M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00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17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3B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B48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75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30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7E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08113906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8C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CB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8B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BF8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36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292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72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186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6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02B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0B0A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26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DC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0FA3CDD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45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45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CE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3B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46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D54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4C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G245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00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3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B2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3B9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EE6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76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F6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728B8E67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53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1E4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B6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7F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37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69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106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58H, p.P278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F1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473G&gt;A, c.832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08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3, 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3E7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09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A5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EC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11E841E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029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7B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AE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515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F1D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A08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D8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B2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FA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81B0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150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F1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14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00D47AF7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3A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1FA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3C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92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489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F6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C18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, p.R273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2B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, c.817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87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4, 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37A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B4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A8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32B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66B6D531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F9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03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05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01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62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C5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036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91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A02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C446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9C3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49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1F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9802A62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9DB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DC1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FB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96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65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3E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01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Y205F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A0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614A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7A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345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3D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D9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A7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027AA126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DE9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5E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99C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70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0F3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D1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8C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2E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3AF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AE0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6869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5F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C8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4327349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DA7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C34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71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CA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818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51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D77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08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60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5DC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E0B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D2F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42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EE0FC62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C6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F05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18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3F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4D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25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BE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4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08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9175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108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82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93C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4E6AFA3A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1E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52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52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F1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8B7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FEC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45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G266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9D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97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FD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6A3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DE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96B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73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22AA334E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66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F7A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0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5E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D8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DB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EA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79A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D9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5E6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880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E21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59C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5E354800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0A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48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346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69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F4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F4F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EE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943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E37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BE5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6FB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1D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DF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CA36A02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0DF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28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34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FA1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C8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.4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2A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BB8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75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8A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24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1F4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ADB9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A9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4EB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63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CC80B1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A2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9E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DC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BE3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F6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96B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42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B6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4F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FD5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C40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79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57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55049A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ACC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26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0E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AB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2A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0.3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927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493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V216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406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647T&gt;G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FB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6AF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46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5A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E45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888780B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3F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C5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E7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753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9F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.4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F01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D36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D281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45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42A&gt;G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72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7649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13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DE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5C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20E0568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FC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0D9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47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88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CC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C94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43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9F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ADC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A7E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963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0E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A4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7BA64A59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A22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0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1A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E0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FB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2B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C3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CA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9A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AE38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7AA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999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3C6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789EDCDF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34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EE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28F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6A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DA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37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95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82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2D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44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FAC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39E2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3E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B3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8D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ED67A6E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56E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lastRenderedPageBreak/>
              <w:t>BL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2B3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DA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1C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426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95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BE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Y126H, p.G245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C9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376T&gt;C, c.73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C5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7, 4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02E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6B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10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817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345EF428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B88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38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E3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87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63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21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5DB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73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6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18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71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1F9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A7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60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86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5F9D1FAB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6C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766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2A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95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8A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4D3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0C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48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B7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617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5C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10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12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1697A2FE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C28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B1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23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4B6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CE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E3D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7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C135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93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403T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98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BC3F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1F3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7E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B7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006F095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9DF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40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66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40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DE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C8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B0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75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64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24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AB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CC0D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49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73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0B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0C97852F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72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AE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AB2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4B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B7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2.8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B6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D6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T155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67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464C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56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E51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C6E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20D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32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71FFEEDF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12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207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3A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D9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11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7.8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A05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774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G245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F62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3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E6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5B6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9D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EA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6D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61952D7C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E2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8A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4D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BE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3A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610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AA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CEF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E19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4AA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64D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2A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13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1653D85F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CA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DC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256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22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4E7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02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D2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6E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CA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B9E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EFE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46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7B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39C1388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6D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1D4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C3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7A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91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7.1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D79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AA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75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D4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24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53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D809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045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1FA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3F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ADD6732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1B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A8F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3D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0B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D9B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D6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819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333P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94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998G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49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AC7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artial activity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C31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artially 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04F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9AF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5CE5DD3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B9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1E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EF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99E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467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56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508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12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9C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41C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51E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7C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FA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15B9E25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3A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1C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1D1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80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3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8D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3F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96P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EFF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87G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E3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00A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12F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68B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F5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30C4CE41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CF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64F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32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F83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6A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7.8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30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1A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A5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C53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B3C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74C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8D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3D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23426499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6F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08F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89A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64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939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106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30D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, p.T256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41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, c.767C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67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1, 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0F9C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7C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artially 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22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90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A3EFE62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19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538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3B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5F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97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569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71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73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3D76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17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01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F7B1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51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29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AE8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6DCFA18D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B5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DFF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62F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6B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68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5A5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39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AD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42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012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23B6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59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F1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9C8F76F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836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DC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D6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36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6C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3.0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E1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08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C6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630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F88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AE2B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2AB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B7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6494144E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2C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6A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7A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61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6A1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B6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F4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0B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D75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296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1E6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D3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80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CA4846B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D4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3B8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28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CA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9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E1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0C1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87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73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B0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17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1C5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76B2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BB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21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110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5ED2A82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DF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E7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69A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63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35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46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7A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P151A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A8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451C&gt;G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280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1FE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B8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6C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84F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743D31F0" w14:textId="77777777" w:rsidTr="005F3FE0">
        <w:trPr>
          <w:trHeight w:val="28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2D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89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A8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95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B5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D9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002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75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9E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24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EA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397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90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36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A3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4CC794EB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C9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1A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62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C21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81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3.5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3B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AF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H179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84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36A&gt;G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45A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063D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54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5B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98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2FBEEE4F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D5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A9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E3B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26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4EA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4E8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7B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B5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E8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37E6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5BD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FC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E4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483324F9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19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lastRenderedPageBreak/>
              <w:t>DLBCL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E4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8C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E96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97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06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B1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27D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5C3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98BA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F8D5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00C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A92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28506125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47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6B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09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0BD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61C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53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708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26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95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911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23A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99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98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6DF7E66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9F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8A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066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37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0E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F78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30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B5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2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3B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BCB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61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BE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2CF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56CD1A4B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CB8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AB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9D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BEC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80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8F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E8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057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968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C37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317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43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D2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1AC9C997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88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A37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F1C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37E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E7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DED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1AB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DF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D5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099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DD5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A6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DA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0B85A6A1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5FC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18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043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CNN-LOH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53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C9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8EA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5E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DF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19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42A5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966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87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BC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223FF2DE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23B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EF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16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121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CF5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09A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CB4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1F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F0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787A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C28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43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87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3430622F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F42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9#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782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67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273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4A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6.4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9C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A3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13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D5A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8BD2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8E4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7B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CD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0D8C7D6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85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7D2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C4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68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F1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5.2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8E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5AD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F6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25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0416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9B4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B9C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BF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8DF77CD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04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59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ED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0D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85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D9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85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C3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FA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17E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A9A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34C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5D5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731CA119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C41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B7A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F0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35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62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76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22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21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20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105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58C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E9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F22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4C2DADBF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41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84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6F3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698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C8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E9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0A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D18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68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BF5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62B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85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A9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9A2E4CB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5B2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5D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27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6E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E2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C6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825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13E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A6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247C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49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F3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5A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41B27B6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1C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5B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ED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73A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32E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41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6E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95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53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5D5F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D13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FC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0FC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0E4E68C6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67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4D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DC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323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B0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A1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C3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13Q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AC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638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7D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5A7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6B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00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4C7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5071DF4B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361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F9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584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683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EA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143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7E9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43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006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9F9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ACA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5E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00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2C85D1A8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18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D1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D4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4A6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500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8F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F19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F2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93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5CE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2A62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34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E3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9A8DE40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A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F4A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7A4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2C6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EB7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21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1E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G187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D2F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59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8B8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B713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ully 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32A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000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81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50A02915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23C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69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90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95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96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64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D3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53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65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D3F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05A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3D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4CC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5C012064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E17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A67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FB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E9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55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8DB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21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C5B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0E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0D04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316A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C2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94F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8D75AC3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8EA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17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55E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94B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2E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65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B4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D9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85C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26D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DCA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879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D0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6BEB3925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CFF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255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E4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519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EB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48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F4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182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29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9AF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DDE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F2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F0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79775D0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43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67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59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31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8AB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CE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33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C176F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8A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27G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68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99D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31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artially 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AA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B1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6D6ED4D8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3B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C2F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9C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D6C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83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A6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96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E286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5C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856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A6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32A6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79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52A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A7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</w:tr>
      <w:tr w:rsidR="002379E1" w:rsidRPr="00E87627" w14:paraId="405BFDA7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5FF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lastRenderedPageBreak/>
              <w:t>B-NHL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B6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FD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AB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18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0CF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A86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C8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4E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4C7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04F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03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6B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53902CB5" w14:textId="77777777" w:rsidTr="005F3FE0">
        <w:trPr>
          <w:trHeight w:val="300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D3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B0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C41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49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CD9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3B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A9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27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C0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F46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3003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59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F2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008C89C8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FC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AD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E4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8A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E3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C6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D2C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S241Y, p.G245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66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22C&gt;A, c.733G&gt;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BF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2, 2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461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55C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07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09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2D9A8E9A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634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2E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00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47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347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D6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30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Y126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42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377A&gt;C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2D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04F7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CF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81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FD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  <w:tr w:rsidR="002379E1" w:rsidRPr="00E87627" w14:paraId="1C288451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6A3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53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5DF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016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E3F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72F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42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AD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24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2A7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8942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B4B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A65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</w:tr>
      <w:tr w:rsidR="002379E1" w:rsidRPr="00E87627" w14:paraId="14C552ED" w14:textId="77777777" w:rsidTr="005F3FE0">
        <w:trPr>
          <w:trHeight w:val="295"/>
        </w:trPr>
        <w:tc>
          <w:tcPr>
            <w:tcW w:w="3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E5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04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C31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p deletio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00E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821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A7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95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L257P, p.R282W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51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70T&gt;C, c.844C&gt;T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8B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5, 3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97F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inactive, inactiv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66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n-functional, non-functional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33B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D1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</w:tr>
    </w:tbl>
    <w:p w14:paraId="710B1859" w14:textId="77777777" w:rsidR="002379E1" w:rsidRPr="00E87627" w:rsidRDefault="002379E1" w:rsidP="002379E1">
      <w:pPr>
        <w:rPr>
          <w:b/>
          <w:bCs/>
          <w:color w:val="000000"/>
        </w:rPr>
      </w:pPr>
    </w:p>
    <w:p w14:paraId="51B20EC2" w14:textId="77777777" w:rsidR="002379E1" w:rsidRPr="00E87627" w:rsidRDefault="002379E1" w:rsidP="002379E1">
      <w:pPr>
        <w:rPr>
          <w:color w:val="000000"/>
          <w:sz w:val="20"/>
          <w:szCs w:val="20"/>
        </w:rPr>
      </w:pPr>
      <w:r w:rsidRPr="00E87627">
        <w:rPr>
          <w:color w:val="000000"/>
          <w:sz w:val="20"/>
          <w:szCs w:val="20"/>
        </w:rPr>
        <w:t xml:space="preserve">BL = Burkitt lymphoma; DLBCL = diffuse large B-cell lymphoma; BLL-11q = Burkitt-like lymphoma with 11q aberrations; B-NHL, NOS = B-cell non-Hodgkin lymphoma not otherwise specified; ND = not done; </w:t>
      </w:r>
      <w:r w:rsidRPr="00E87627">
        <w:rPr>
          <w:bCs/>
          <w:color w:val="000000"/>
          <w:sz w:val="20"/>
          <w:szCs w:val="20"/>
        </w:rPr>
        <w:t>VAF, variant allele frequency.</w:t>
      </w:r>
    </w:p>
    <w:p w14:paraId="36ED0F34" w14:textId="77777777" w:rsidR="002379E1" w:rsidRPr="00E87627" w:rsidRDefault="002379E1" w:rsidP="002379E1">
      <w:pPr>
        <w:rPr>
          <w:bCs/>
          <w:color w:val="000000"/>
          <w:sz w:val="20"/>
          <w:szCs w:val="20"/>
        </w:rPr>
      </w:pPr>
      <w:r w:rsidRPr="00E87627">
        <w:rPr>
          <w:bCs/>
          <w:color w:val="000000"/>
          <w:sz w:val="20"/>
          <w:szCs w:val="20"/>
        </w:rPr>
        <w:t>* Data obtained from the UMD TP53 database (http://p53.fr/the-database)</w:t>
      </w:r>
      <w:r w:rsidRPr="00E87627">
        <w:rPr>
          <w:bCs/>
          <w:color w:val="000000"/>
          <w:sz w:val="20"/>
          <w:szCs w:val="20"/>
        </w:rPr>
        <w:fldChar w:fldCharType="begin"/>
      </w:r>
      <w:r w:rsidRPr="00E87627">
        <w:rPr>
          <w:bCs/>
          <w:color w:val="000000"/>
          <w:sz w:val="20"/>
          <w:szCs w:val="20"/>
        </w:rPr>
        <w:instrText xml:space="preserve"> ADDIN EN.CITE &lt;EndNote&gt;&lt;Cite&gt;&lt;Author&gt;Leroy&lt;/Author&gt;&lt;Year&gt;2014&lt;/Year&gt;&lt;RecNum&gt;21&lt;/RecNum&gt;&lt;DisplayText&gt;&lt;style face="superscript"&gt;6&lt;/style&gt;&lt;/DisplayText&gt;&lt;record&gt;&lt;rec-number&gt;21&lt;/rec-number&gt;&lt;foreign-keys&gt;&lt;key app="EN" db-id="zvrx2tee4z2va3e5w2fprtatvpsvf52rz5r2" timestamp="1589551151"&gt;21&lt;/key&gt;&lt;/foreign-keys&gt;&lt;ref-type name="Journal Article"&gt;17&lt;/ref-type&gt;&lt;contributors&gt;&lt;authors&gt;&lt;author&gt;Leroy, B.&lt;/author&gt;&lt;author&gt;Anderson, M.&lt;/author&gt;&lt;author&gt;Soussi, T.&lt;/author&gt;&lt;/authors&gt;&lt;/contributors&gt;&lt;auth-address&gt;Universite Pierre et Marie Curie-Paris 6, Paris, 75005, France.&lt;/auth-address&gt;&lt;titles&gt;&lt;title&gt;TP53 mutations in human cancer: database reassessment and prospects for the next decade&lt;/title&gt;&lt;secondary-title&gt;Hum Mutat&lt;/secondary-title&gt;&lt;/titles&gt;&lt;periodical&gt;&lt;full-title&gt;Hum Mutat&lt;/full-title&gt;&lt;/periodical&gt;&lt;pages&gt;672-88&lt;/pages&gt;&lt;volume&gt;35&lt;/volume&gt;&lt;number&gt;6&lt;/number&gt;&lt;edition&gt;2014/03/26&lt;/edition&gt;&lt;keywords&gt;&lt;keyword&gt;DNA Mutational Analysis&lt;/keyword&gt;&lt;keyword&gt;*Databases, Genetic&lt;/keyword&gt;&lt;keyword&gt;Germ-Line Mutation&lt;/keyword&gt;&lt;keyword&gt;Humans&lt;/keyword&gt;&lt;keyword&gt;Neoplasms/*genetics/pathology&lt;/keyword&gt;&lt;keyword&gt;Tumor Suppressor Protein p53/*genetics&lt;/keyword&gt;&lt;keyword&gt;Lsdb&lt;/keyword&gt;&lt;keyword&gt;Tp53&lt;/keyword&gt;&lt;keyword&gt;cancer&lt;/keyword&gt;&lt;keyword&gt;mutation&lt;/keyword&gt;&lt;/keywords&gt;&lt;dates&gt;&lt;year&gt;2014&lt;/year&gt;&lt;pub-dates&gt;&lt;date&gt;Jun&lt;/date&gt;&lt;/pub-dates&gt;&lt;/dates&gt;&lt;isbn&gt;1098-1004 (Electronic)&amp;#xD;1059-7794 (Linking)&lt;/isbn&gt;&lt;accession-num&gt;24665023&lt;/accession-num&gt;&lt;urls&gt;&lt;related-urls&gt;&lt;url&gt;https://www.ncbi.nlm.nih.gov/pubmed/24665023&lt;/url&gt;&lt;/related-urls&gt;&lt;/urls&gt;&lt;electronic-resource-num&gt;10.1002/humu.22552&lt;/electronic-resource-num&gt;&lt;/record&gt;&lt;/Cite&gt;&lt;/EndNote&gt;</w:instrText>
      </w:r>
      <w:r w:rsidRPr="00E87627">
        <w:rPr>
          <w:bCs/>
          <w:color w:val="000000"/>
          <w:sz w:val="20"/>
          <w:szCs w:val="20"/>
        </w:rPr>
        <w:fldChar w:fldCharType="separate"/>
      </w:r>
      <w:r w:rsidRPr="00E87627">
        <w:rPr>
          <w:bCs/>
          <w:noProof/>
          <w:color w:val="000000"/>
          <w:sz w:val="20"/>
          <w:szCs w:val="20"/>
          <w:vertAlign w:val="superscript"/>
        </w:rPr>
        <w:t>6</w:t>
      </w:r>
      <w:r w:rsidRPr="00E87627">
        <w:rPr>
          <w:bCs/>
          <w:color w:val="000000"/>
          <w:sz w:val="20"/>
          <w:szCs w:val="20"/>
        </w:rPr>
        <w:fldChar w:fldCharType="end"/>
      </w:r>
      <w:r w:rsidRPr="00E87627">
        <w:rPr>
          <w:bCs/>
          <w:color w:val="000000"/>
          <w:sz w:val="20"/>
          <w:szCs w:val="20"/>
        </w:rPr>
        <w:t>.</w:t>
      </w:r>
    </w:p>
    <w:p w14:paraId="3F6D18DB" w14:textId="77777777" w:rsidR="002379E1" w:rsidRPr="00E87627" w:rsidRDefault="002379E1" w:rsidP="002379E1">
      <w:pPr>
        <w:rPr>
          <w:bCs/>
          <w:color w:val="000000"/>
          <w:sz w:val="20"/>
          <w:szCs w:val="20"/>
        </w:rPr>
      </w:pPr>
      <w:r w:rsidRPr="00E87627">
        <w:rPr>
          <w:bCs/>
          <w:color w:val="000000"/>
          <w:sz w:val="20"/>
          <w:szCs w:val="20"/>
        </w:rPr>
        <w:t xml:space="preserve">** Functional classification based on transcriptional activity (TA) obtained from IARC </w:t>
      </w:r>
      <w:r w:rsidRPr="00E87627">
        <w:rPr>
          <w:bCs/>
          <w:i/>
          <w:color w:val="000000"/>
          <w:sz w:val="20"/>
          <w:szCs w:val="20"/>
        </w:rPr>
        <w:t xml:space="preserve">TP53 </w:t>
      </w:r>
      <w:r w:rsidRPr="00E87627">
        <w:rPr>
          <w:bCs/>
          <w:color w:val="000000"/>
          <w:sz w:val="20"/>
          <w:szCs w:val="20"/>
        </w:rPr>
        <w:t>Database (http://p53.iarc.fr/TP53GeneVariations.aspx)</w:t>
      </w:r>
      <w:r w:rsidRPr="00E87627">
        <w:rPr>
          <w:bCs/>
          <w:color w:val="000000"/>
          <w:sz w:val="20"/>
          <w:szCs w:val="20"/>
        </w:rPr>
        <w:fldChar w:fldCharType="begin">
          <w:fldData xml:space="preserve">PEVuZE5vdGU+PENpdGU+PEF1dGhvcj5Cb3Vhb3VuPC9BdXRob3I+PFllYXI+MjAxNjwvWWVhcj48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=
</w:fldData>
        </w:fldChar>
      </w:r>
      <w:r w:rsidRPr="00E87627">
        <w:rPr>
          <w:bCs/>
          <w:color w:val="000000"/>
          <w:sz w:val="20"/>
          <w:szCs w:val="20"/>
        </w:rPr>
        <w:instrText xml:space="preserve"> ADDIN EN.CITE </w:instrText>
      </w:r>
      <w:r w:rsidRPr="00E87627">
        <w:rPr>
          <w:bCs/>
          <w:color w:val="000000"/>
          <w:sz w:val="20"/>
          <w:szCs w:val="20"/>
        </w:rPr>
        <w:fldChar w:fldCharType="begin">
          <w:fldData xml:space="preserve">PEVuZE5vdGU+PENpdGU+PEF1dGhvcj5Cb3Vhb3VuPC9BdXRob3I+PFllYXI+MjAxNjwvWWVhcj48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=
</w:fldData>
        </w:fldChar>
      </w:r>
      <w:r w:rsidRPr="00E87627">
        <w:rPr>
          <w:bCs/>
          <w:color w:val="000000"/>
          <w:sz w:val="20"/>
          <w:szCs w:val="20"/>
        </w:rPr>
        <w:instrText xml:space="preserve"> ADDIN EN.CITE.DATA </w:instrText>
      </w:r>
      <w:r w:rsidRPr="00E87627">
        <w:rPr>
          <w:bCs/>
          <w:color w:val="000000"/>
          <w:sz w:val="20"/>
          <w:szCs w:val="20"/>
        </w:rPr>
      </w:r>
      <w:r w:rsidRPr="00E87627">
        <w:rPr>
          <w:bCs/>
          <w:color w:val="000000"/>
          <w:sz w:val="20"/>
          <w:szCs w:val="20"/>
        </w:rPr>
        <w:fldChar w:fldCharType="end"/>
      </w:r>
      <w:r w:rsidRPr="00E87627">
        <w:rPr>
          <w:bCs/>
          <w:color w:val="000000"/>
          <w:sz w:val="20"/>
          <w:szCs w:val="20"/>
        </w:rPr>
      </w:r>
      <w:r w:rsidRPr="00E87627">
        <w:rPr>
          <w:bCs/>
          <w:color w:val="000000"/>
          <w:sz w:val="20"/>
          <w:szCs w:val="20"/>
        </w:rPr>
        <w:fldChar w:fldCharType="separate"/>
      </w:r>
      <w:r w:rsidRPr="00E87627">
        <w:rPr>
          <w:bCs/>
          <w:noProof/>
          <w:color w:val="000000"/>
          <w:sz w:val="20"/>
          <w:szCs w:val="20"/>
          <w:vertAlign w:val="superscript"/>
        </w:rPr>
        <w:t>7</w:t>
      </w:r>
      <w:r w:rsidRPr="00E87627">
        <w:rPr>
          <w:bCs/>
          <w:color w:val="000000"/>
          <w:sz w:val="20"/>
          <w:szCs w:val="20"/>
        </w:rPr>
        <w:fldChar w:fldCharType="end"/>
      </w:r>
    </w:p>
    <w:p w14:paraId="575F50AA" w14:textId="77777777" w:rsidR="002379E1" w:rsidRPr="00E87627" w:rsidRDefault="002379E1" w:rsidP="002379E1">
      <w:pPr>
        <w:rPr>
          <w:bCs/>
          <w:color w:val="000000"/>
          <w:sz w:val="20"/>
          <w:szCs w:val="20"/>
        </w:rPr>
      </w:pPr>
      <w:r w:rsidRPr="00E87627">
        <w:rPr>
          <w:bCs/>
          <w:color w:val="000000"/>
          <w:sz w:val="20"/>
          <w:szCs w:val="20"/>
        </w:rPr>
        <w:t xml:space="preserve"># Li-Fraumeni syndrome patient with germline </w:t>
      </w:r>
      <w:r w:rsidRPr="00E87627">
        <w:rPr>
          <w:bCs/>
          <w:i/>
          <w:color w:val="000000"/>
          <w:sz w:val="20"/>
          <w:szCs w:val="20"/>
        </w:rPr>
        <w:t>TP53</w:t>
      </w:r>
      <w:r w:rsidRPr="00E87627">
        <w:rPr>
          <w:bCs/>
          <w:color w:val="000000"/>
          <w:sz w:val="20"/>
          <w:szCs w:val="20"/>
        </w:rPr>
        <w:t xml:space="preserve"> mutation. </w:t>
      </w:r>
    </w:p>
    <w:p w14:paraId="7EA6720E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2727D4B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0D3D89FB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0CE30C99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7D66F5B6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71ED46CB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36C1C75E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430A3119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790A5EA6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1DDE0CF4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6AA3AFD9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249E156A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FA84777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5CA96C4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806C4AE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16B41B22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1681AB9D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07A16BB9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6AE48D6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772D0F28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16AB746F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4A9E8663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3E96696B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  <w:sectPr w:rsidR="002379E1" w:rsidRPr="00E87627" w:rsidSect="004919B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1E0B5C" w14:textId="0036EDFB" w:rsidR="002D303A" w:rsidRPr="00E87627" w:rsidRDefault="002D303A" w:rsidP="002379E1">
      <w:pPr>
        <w:rPr>
          <w:b/>
          <w:bCs/>
          <w:color w:val="000000"/>
        </w:rPr>
      </w:pPr>
      <w:r w:rsidRPr="00E87627">
        <w:rPr>
          <w:b/>
          <w:bCs/>
          <w:color w:val="000000"/>
        </w:rPr>
        <w:lastRenderedPageBreak/>
        <w:t xml:space="preserve">Supplemental Table 3: </w:t>
      </w:r>
      <w:r w:rsidR="00B17FA3" w:rsidRPr="00E87627">
        <w:rPr>
          <w:b/>
          <w:bCs/>
          <w:color w:val="000000"/>
        </w:rPr>
        <w:t xml:space="preserve">Comparison of </w:t>
      </w:r>
      <w:r w:rsidR="00B17FA3" w:rsidRPr="00E87627">
        <w:rPr>
          <w:b/>
          <w:bCs/>
          <w:i/>
          <w:iCs/>
          <w:color w:val="000000"/>
        </w:rPr>
        <w:t xml:space="preserve">TP53 </w:t>
      </w:r>
      <w:r w:rsidR="00D77E34" w:rsidRPr="00E87627">
        <w:rPr>
          <w:b/>
          <w:bCs/>
          <w:color w:val="000000"/>
        </w:rPr>
        <w:t>genomic status</w:t>
      </w:r>
      <w:r w:rsidR="00313317" w:rsidRPr="00E87627">
        <w:rPr>
          <w:b/>
          <w:bCs/>
          <w:color w:val="000000"/>
        </w:rPr>
        <w:t xml:space="preserve"> and </w:t>
      </w:r>
      <w:r w:rsidR="00323374" w:rsidRPr="00E87627">
        <w:rPr>
          <w:b/>
          <w:bCs/>
          <w:color w:val="000000"/>
        </w:rPr>
        <w:t xml:space="preserve">p53 </w:t>
      </w:r>
      <w:r w:rsidR="00D77E34" w:rsidRPr="00E87627">
        <w:rPr>
          <w:b/>
          <w:bCs/>
          <w:color w:val="000000"/>
        </w:rPr>
        <w:t>p</w:t>
      </w:r>
      <w:r w:rsidR="005A11EC" w:rsidRPr="00E87627">
        <w:rPr>
          <w:b/>
          <w:bCs/>
          <w:color w:val="000000"/>
        </w:rPr>
        <w:t xml:space="preserve">rotein </w:t>
      </w:r>
      <w:r w:rsidR="00D77E34" w:rsidRPr="00E87627">
        <w:rPr>
          <w:b/>
          <w:bCs/>
          <w:color w:val="000000"/>
        </w:rPr>
        <w:t xml:space="preserve">expression detected by </w:t>
      </w:r>
      <w:r w:rsidR="00323374" w:rsidRPr="00E87627">
        <w:rPr>
          <w:b/>
          <w:bCs/>
          <w:color w:val="000000"/>
        </w:rPr>
        <w:t>immunohistochemi</w:t>
      </w:r>
      <w:r w:rsidR="00D77E34" w:rsidRPr="00E87627">
        <w:rPr>
          <w:b/>
          <w:bCs/>
          <w:color w:val="000000"/>
        </w:rPr>
        <w:t xml:space="preserve">cal </w:t>
      </w:r>
      <w:r w:rsidR="003B7CBB" w:rsidRPr="00E87627">
        <w:rPr>
          <w:b/>
          <w:bCs/>
          <w:color w:val="000000"/>
        </w:rPr>
        <w:t xml:space="preserve">(IHC) </w:t>
      </w:r>
      <w:r w:rsidR="00D77E34" w:rsidRPr="00E87627">
        <w:rPr>
          <w:b/>
          <w:bCs/>
          <w:color w:val="000000"/>
        </w:rPr>
        <w:t>staining</w:t>
      </w:r>
    </w:p>
    <w:p w14:paraId="79952962" w14:textId="6A618AD6" w:rsidR="002D303A" w:rsidRPr="00E87627" w:rsidRDefault="002D303A" w:rsidP="002379E1">
      <w:pPr>
        <w:rPr>
          <w:b/>
          <w:bCs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8"/>
        <w:gridCol w:w="1372"/>
        <w:gridCol w:w="2025"/>
        <w:gridCol w:w="3601"/>
      </w:tblGrid>
      <w:tr w:rsidR="007550BD" w:rsidRPr="00E87627" w14:paraId="57D6A8F2" w14:textId="77777777" w:rsidTr="007550BD">
        <w:trPr>
          <w:trHeight w:val="680"/>
        </w:trPr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CDFC" w14:textId="6DED645F" w:rsidR="007550BD" w:rsidRPr="00E87627" w:rsidRDefault="007550BD" w:rsidP="004D426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E861" w14:textId="77777777" w:rsidR="007550BD" w:rsidRPr="00E87627" w:rsidRDefault="007550BD" w:rsidP="004D426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B50C" w14:textId="77777777" w:rsidR="007550BD" w:rsidRPr="00E87627" w:rsidRDefault="007550BD" w:rsidP="004D426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Mutation(s)</w:t>
            </w:r>
          </w:p>
        </w:tc>
        <w:tc>
          <w:tcPr>
            <w:tcW w:w="1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3EBD" w14:textId="21A645FC" w:rsidR="007550BD" w:rsidRPr="00E87627" w:rsidRDefault="00082E8C" w:rsidP="004D426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Tumour cell p53 expression by immunohistochemistry</w:t>
            </w:r>
          </w:p>
        </w:tc>
      </w:tr>
      <w:tr w:rsidR="007550BD" w:rsidRPr="00E87627" w14:paraId="684CD286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3BA1" w14:textId="272FD099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8906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767C" w14:textId="483FCDC0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3B94" w14:textId="454197AA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0% positive; variable intensity (many strong)</w:t>
            </w:r>
          </w:p>
        </w:tc>
      </w:tr>
      <w:tr w:rsidR="007550BD" w:rsidRPr="00E87627" w14:paraId="33843A00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4B8C" w14:textId="706253A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3724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2E88" w14:textId="6DA39228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D1B4" w14:textId="10FE50D4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0% positive; variable intensity (many strong)</w:t>
            </w:r>
          </w:p>
        </w:tc>
      </w:tr>
      <w:tr w:rsidR="007550BD" w:rsidRPr="00E87627" w14:paraId="2516177B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D1FC" w14:textId="0730E260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B565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BF7A" w14:textId="051B32BD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98B8" w14:textId="5B52052E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0% positive; variable intensity (some strong)</w:t>
            </w:r>
          </w:p>
        </w:tc>
      </w:tr>
      <w:tr w:rsidR="007550BD" w:rsidRPr="00E87627" w14:paraId="5009CEEE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8E8B" w14:textId="79693E22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4190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0DB3" w14:textId="5DA0F846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6471" w14:textId="40FBBB33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50% </w:t>
            </w:r>
            <w:r w:rsidR="007E272F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weak</w:t>
            </w:r>
          </w:p>
        </w:tc>
      </w:tr>
      <w:tr w:rsidR="007550BD" w:rsidRPr="00E87627" w14:paraId="54F7061D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544F" w14:textId="5581A692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17FD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3514" w14:textId="4DACD7FA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16F5" w14:textId="7233E6A2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0%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 positive;</w:t>
            </w:r>
            <w:r w:rsidRPr="00E87627">
              <w:rPr>
                <w:color w:val="000000"/>
                <w:sz w:val="16"/>
                <w:szCs w:val="16"/>
              </w:rPr>
              <w:t xml:space="preserve"> weak</w:t>
            </w:r>
          </w:p>
        </w:tc>
      </w:tr>
      <w:tr w:rsidR="007550BD" w:rsidRPr="00E87627" w14:paraId="34B11E06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63F9" w14:textId="69E01191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0E58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F301" w14:textId="77B3E1E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2735" w14:textId="17B51410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30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weak</w:t>
            </w:r>
          </w:p>
        </w:tc>
      </w:tr>
      <w:tr w:rsidR="007550BD" w:rsidRPr="00E87627" w14:paraId="7EF94281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A559" w14:textId="540EE268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00A6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DEC8" w14:textId="4FCCD33F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8FE0" w14:textId="4476A3E6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20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weak</w:t>
            </w:r>
          </w:p>
        </w:tc>
      </w:tr>
      <w:tr w:rsidR="007550BD" w:rsidRPr="00E87627" w14:paraId="78D959B9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5164" w14:textId="5A109DDA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2CFD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C093" w14:textId="0FEFC610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98FF" w14:textId="781E1BB0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20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weak</w:t>
            </w:r>
          </w:p>
        </w:tc>
      </w:tr>
      <w:tr w:rsidR="007550BD" w:rsidRPr="00E87627" w14:paraId="12062B05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03B2" w14:textId="4A848784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964F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3BF4" w14:textId="6F2ABA05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BEA8" w14:textId="2293F9E4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&lt;5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weak</w:t>
            </w:r>
          </w:p>
        </w:tc>
      </w:tr>
      <w:tr w:rsidR="007550BD" w:rsidRPr="00E87627" w14:paraId="6EE47A8E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0F60" w14:textId="594FAC31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7DF6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W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2706" w14:textId="0FBB85F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F727" w14:textId="6B310089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&lt;5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weak</w:t>
            </w:r>
          </w:p>
        </w:tc>
      </w:tr>
      <w:tr w:rsidR="007550BD" w:rsidRPr="00E87627" w14:paraId="54D61CAA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8B7A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7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A4C1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6D5B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58H, p.R175H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35D2" w14:textId="60B31F05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90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strong</w:t>
            </w:r>
          </w:p>
        </w:tc>
      </w:tr>
      <w:tr w:rsidR="007550BD" w:rsidRPr="00E87627" w14:paraId="715517A5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7914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CD82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B484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196P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FFF3" w14:textId="66CA9512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90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strong</w:t>
            </w:r>
          </w:p>
        </w:tc>
      </w:tr>
      <w:tr w:rsidR="007550BD" w:rsidRPr="00E87627" w14:paraId="04610D0F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0EBB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9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0B35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999D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0012" w14:textId="79C15C3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80% </w:t>
            </w:r>
            <w:r w:rsidR="00822029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strong</w:t>
            </w:r>
          </w:p>
        </w:tc>
      </w:tr>
      <w:tr w:rsidR="007550BD" w:rsidRPr="00E87627" w14:paraId="3C238371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9D17" w14:textId="608DBA73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5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4E60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9C9B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C176F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B729" w14:textId="54F0990B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80% </w:t>
            </w:r>
            <w:r w:rsidR="00EA2C44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moderate / strong</w:t>
            </w:r>
          </w:p>
        </w:tc>
      </w:tr>
      <w:tr w:rsidR="007550BD" w:rsidRPr="00E87627" w14:paraId="561E267E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636A" w14:textId="3836C823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8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996D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9BC1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Y205F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F495" w14:textId="6CE989EE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80% </w:t>
            </w:r>
            <w:r w:rsidR="00EA2C44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moderate</w:t>
            </w:r>
          </w:p>
        </w:tc>
      </w:tr>
      <w:tr w:rsidR="007550BD" w:rsidRPr="00E87627" w14:paraId="32F69AE9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A350" w14:textId="018467D3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9 reassessment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1159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62A3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0937" w14:textId="01E81D75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50% </w:t>
            </w:r>
            <w:r w:rsidR="00EA2C44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strong</w:t>
            </w:r>
          </w:p>
        </w:tc>
      </w:tr>
      <w:tr w:rsidR="007550BD" w:rsidRPr="00E87627" w14:paraId="0DADF36D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ACE5" w14:textId="6ABF5279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9547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6E3A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E258D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9211" w14:textId="6A6864A1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0%</w:t>
            </w:r>
            <w:r w:rsidR="00EA2C44" w:rsidRPr="00E87627">
              <w:rPr>
                <w:color w:val="000000"/>
                <w:sz w:val="16"/>
                <w:szCs w:val="16"/>
              </w:rPr>
              <w:t xml:space="preserve"> positive;</w:t>
            </w:r>
            <w:r w:rsidRPr="00E87627">
              <w:rPr>
                <w:color w:val="000000"/>
                <w:sz w:val="16"/>
                <w:szCs w:val="16"/>
              </w:rPr>
              <w:t xml:space="preserve"> variable intensity (some strong)</w:t>
            </w:r>
          </w:p>
        </w:tc>
      </w:tr>
      <w:tr w:rsidR="007550BD" w:rsidRPr="00E87627" w14:paraId="04C8521E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4249" w14:textId="48CBE9B0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6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D25F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56E8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W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FEAA" w14:textId="696D8FA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50% </w:t>
            </w:r>
            <w:r w:rsidR="00EA2C44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variable intensity (some strong)</w:t>
            </w:r>
          </w:p>
        </w:tc>
      </w:tr>
      <w:tr w:rsidR="007550BD" w:rsidRPr="00E87627" w14:paraId="2B0B500D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FD93" w14:textId="51D0D6D5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BE7A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3280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2CB8" w14:textId="760B712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20% </w:t>
            </w:r>
            <w:r w:rsidR="005D4086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strong (patchy)</w:t>
            </w:r>
          </w:p>
        </w:tc>
      </w:tr>
      <w:tr w:rsidR="007550BD" w:rsidRPr="00E87627" w14:paraId="226BE169" w14:textId="77777777" w:rsidTr="007550BD">
        <w:trPr>
          <w:trHeight w:val="320"/>
        </w:trPr>
        <w:tc>
          <w:tcPr>
            <w:tcW w:w="11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D990" w14:textId="53CE97AC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5728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7E75" w14:textId="77777777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.R248Q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421E" w14:textId="1F0EE859" w:rsidR="007550BD" w:rsidRPr="00E87627" w:rsidRDefault="007550BD" w:rsidP="004D4267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&lt;5% </w:t>
            </w:r>
            <w:r w:rsidR="005D4086" w:rsidRPr="00E87627">
              <w:rPr>
                <w:color w:val="000000"/>
                <w:sz w:val="16"/>
                <w:szCs w:val="16"/>
              </w:rPr>
              <w:t xml:space="preserve">positive; </w:t>
            </w:r>
            <w:r w:rsidRPr="00E87627">
              <w:rPr>
                <w:color w:val="000000"/>
                <w:sz w:val="16"/>
                <w:szCs w:val="16"/>
              </w:rPr>
              <w:t>variable intensity (some strong)</w:t>
            </w:r>
          </w:p>
        </w:tc>
      </w:tr>
    </w:tbl>
    <w:p w14:paraId="008B7CE1" w14:textId="7389F8EB" w:rsidR="003B7CBB" w:rsidRPr="00E87627" w:rsidRDefault="003B7CBB" w:rsidP="002379E1">
      <w:pPr>
        <w:rPr>
          <w:b/>
          <w:bCs/>
          <w:color w:val="000000"/>
        </w:rPr>
      </w:pPr>
    </w:p>
    <w:p w14:paraId="2C67595D" w14:textId="3AF1C5B9" w:rsidR="00EF31AA" w:rsidRPr="00E87627" w:rsidRDefault="00EF31AA" w:rsidP="002379E1">
      <w:pPr>
        <w:rPr>
          <w:sz w:val="20"/>
          <w:szCs w:val="20"/>
        </w:rPr>
      </w:pPr>
      <w:r w:rsidRPr="00E87627">
        <w:rPr>
          <w:sz w:val="20"/>
          <w:szCs w:val="20"/>
        </w:rPr>
        <w:t>WT</w:t>
      </w:r>
      <w:r w:rsidR="00CB7889" w:rsidRPr="00E87627">
        <w:rPr>
          <w:sz w:val="20"/>
          <w:szCs w:val="20"/>
        </w:rPr>
        <w:t xml:space="preserve"> = </w:t>
      </w:r>
      <w:r w:rsidRPr="00E87627">
        <w:rPr>
          <w:sz w:val="20"/>
          <w:szCs w:val="20"/>
        </w:rPr>
        <w:t>wild-type</w:t>
      </w:r>
      <w:r w:rsidR="00CB7889" w:rsidRPr="00E87627">
        <w:rPr>
          <w:sz w:val="20"/>
          <w:szCs w:val="20"/>
        </w:rPr>
        <w:t>;</w:t>
      </w:r>
      <w:r w:rsidRPr="00E87627">
        <w:rPr>
          <w:sz w:val="20"/>
          <w:szCs w:val="20"/>
        </w:rPr>
        <w:t xml:space="preserve"> IHC</w:t>
      </w:r>
      <w:r w:rsidR="00CB7889" w:rsidRPr="00E87627">
        <w:rPr>
          <w:sz w:val="20"/>
          <w:szCs w:val="20"/>
        </w:rPr>
        <w:t xml:space="preserve"> = </w:t>
      </w:r>
      <w:r w:rsidRPr="00E87627">
        <w:rPr>
          <w:sz w:val="20"/>
          <w:szCs w:val="20"/>
        </w:rPr>
        <w:t>immunohistochemistry</w:t>
      </w:r>
    </w:p>
    <w:p w14:paraId="7919CBB5" w14:textId="77777777" w:rsidR="002D303A" w:rsidRPr="00E87627" w:rsidRDefault="002D303A" w:rsidP="002379E1">
      <w:pPr>
        <w:rPr>
          <w:b/>
          <w:bCs/>
          <w:color w:val="000000"/>
        </w:rPr>
      </w:pPr>
    </w:p>
    <w:p w14:paraId="00B24372" w14:textId="77777777" w:rsidR="002D303A" w:rsidRPr="00E87627" w:rsidRDefault="002D303A" w:rsidP="002379E1">
      <w:pPr>
        <w:rPr>
          <w:b/>
          <w:bCs/>
          <w:color w:val="000000"/>
        </w:rPr>
      </w:pPr>
    </w:p>
    <w:p w14:paraId="072F27B5" w14:textId="6A86508E" w:rsidR="002D303A" w:rsidRPr="00E87627" w:rsidRDefault="002D303A" w:rsidP="002379E1">
      <w:pPr>
        <w:rPr>
          <w:b/>
          <w:bCs/>
          <w:color w:val="000000"/>
        </w:rPr>
      </w:pPr>
    </w:p>
    <w:p w14:paraId="3DCD46DB" w14:textId="07240F49" w:rsidR="00935847" w:rsidRPr="00E87627" w:rsidRDefault="00935847" w:rsidP="002379E1">
      <w:pPr>
        <w:rPr>
          <w:b/>
          <w:bCs/>
          <w:color w:val="000000"/>
        </w:rPr>
      </w:pPr>
    </w:p>
    <w:p w14:paraId="0D6B2130" w14:textId="77777777" w:rsidR="00935847" w:rsidRPr="00E87627" w:rsidRDefault="00935847" w:rsidP="002379E1">
      <w:pPr>
        <w:rPr>
          <w:b/>
          <w:bCs/>
          <w:color w:val="000000"/>
        </w:rPr>
      </w:pPr>
    </w:p>
    <w:p w14:paraId="71AF6C93" w14:textId="77777777" w:rsidR="002D303A" w:rsidRPr="00E87627" w:rsidRDefault="002D303A" w:rsidP="002379E1">
      <w:pPr>
        <w:rPr>
          <w:b/>
          <w:bCs/>
          <w:color w:val="000000"/>
        </w:rPr>
      </w:pPr>
    </w:p>
    <w:p w14:paraId="7F62F0E3" w14:textId="77777777" w:rsidR="002D303A" w:rsidRPr="00E87627" w:rsidRDefault="002D303A" w:rsidP="002379E1">
      <w:pPr>
        <w:rPr>
          <w:b/>
          <w:bCs/>
          <w:color w:val="000000"/>
        </w:rPr>
      </w:pPr>
    </w:p>
    <w:p w14:paraId="16694D98" w14:textId="32271D78" w:rsidR="002D303A" w:rsidRPr="00E87627" w:rsidRDefault="002D303A" w:rsidP="002379E1">
      <w:pPr>
        <w:rPr>
          <w:b/>
          <w:bCs/>
          <w:color w:val="000000"/>
        </w:rPr>
      </w:pPr>
    </w:p>
    <w:p w14:paraId="21A25C1D" w14:textId="77777777" w:rsidR="002F3DC9" w:rsidRPr="00E87627" w:rsidRDefault="002F3DC9" w:rsidP="002379E1">
      <w:pPr>
        <w:rPr>
          <w:b/>
          <w:bCs/>
          <w:color w:val="000000"/>
        </w:rPr>
      </w:pPr>
    </w:p>
    <w:p w14:paraId="065F51D0" w14:textId="77777777" w:rsidR="002D303A" w:rsidRPr="00E87627" w:rsidRDefault="002D303A" w:rsidP="002379E1">
      <w:pPr>
        <w:rPr>
          <w:b/>
          <w:bCs/>
          <w:color w:val="000000"/>
        </w:rPr>
      </w:pPr>
    </w:p>
    <w:p w14:paraId="4A65DCB2" w14:textId="77777777" w:rsidR="002D303A" w:rsidRPr="00E87627" w:rsidRDefault="002D303A" w:rsidP="002379E1">
      <w:pPr>
        <w:rPr>
          <w:b/>
          <w:bCs/>
          <w:color w:val="000000"/>
        </w:rPr>
      </w:pPr>
    </w:p>
    <w:p w14:paraId="16753FAB" w14:textId="77777777" w:rsidR="002D303A" w:rsidRPr="00E87627" w:rsidRDefault="002D303A" w:rsidP="002379E1">
      <w:pPr>
        <w:rPr>
          <w:b/>
          <w:bCs/>
          <w:color w:val="000000"/>
        </w:rPr>
      </w:pPr>
    </w:p>
    <w:p w14:paraId="5E269865" w14:textId="77777777" w:rsidR="002D303A" w:rsidRPr="00E87627" w:rsidRDefault="002D303A" w:rsidP="002379E1">
      <w:pPr>
        <w:rPr>
          <w:b/>
          <w:bCs/>
          <w:color w:val="000000"/>
        </w:rPr>
      </w:pPr>
    </w:p>
    <w:p w14:paraId="705E1E60" w14:textId="77777777" w:rsidR="002D303A" w:rsidRPr="00E87627" w:rsidRDefault="002D303A" w:rsidP="002379E1">
      <w:pPr>
        <w:rPr>
          <w:b/>
          <w:bCs/>
          <w:color w:val="000000"/>
        </w:rPr>
      </w:pPr>
    </w:p>
    <w:p w14:paraId="19B558FD" w14:textId="77777777" w:rsidR="002D303A" w:rsidRPr="00E87627" w:rsidRDefault="002D303A" w:rsidP="002379E1">
      <w:pPr>
        <w:rPr>
          <w:b/>
          <w:bCs/>
          <w:color w:val="000000"/>
        </w:rPr>
      </w:pPr>
    </w:p>
    <w:p w14:paraId="39B9620B" w14:textId="77777777" w:rsidR="002D303A" w:rsidRPr="00E87627" w:rsidRDefault="002D303A" w:rsidP="002379E1">
      <w:pPr>
        <w:rPr>
          <w:b/>
          <w:bCs/>
          <w:color w:val="000000"/>
        </w:rPr>
      </w:pPr>
    </w:p>
    <w:p w14:paraId="616178E0" w14:textId="3F98114A" w:rsidR="002D303A" w:rsidRPr="00E87627" w:rsidRDefault="002D303A" w:rsidP="002379E1">
      <w:pPr>
        <w:rPr>
          <w:b/>
          <w:bCs/>
          <w:color w:val="000000"/>
        </w:rPr>
      </w:pPr>
    </w:p>
    <w:p w14:paraId="47DC1F12" w14:textId="77777777" w:rsidR="006B7937" w:rsidRPr="00E87627" w:rsidRDefault="006B7937" w:rsidP="002379E1">
      <w:pPr>
        <w:rPr>
          <w:b/>
          <w:bCs/>
          <w:color w:val="000000"/>
        </w:rPr>
      </w:pPr>
    </w:p>
    <w:p w14:paraId="2B570577" w14:textId="73670157" w:rsidR="002379E1" w:rsidRPr="00E87627" w:rsidRDefault="002379E1" w:rsidP="002379E1">
      <w:pPr>
        <w:rPr>
          <w:b/>
          <w:bCs/>
          <w:color w:val="000000"/>
        </w:rPr>
      </w:pPr>
      <w:r w:rsidRPr="00E87627">
        <w:rPr>
          <w:b/>
          <w:bCs/>
          <w:color w:val="000000"/>
        </w:rPr>
        <w:lastRenderedPageBreak/>
        <w:t xml:space="preserve">Supplemental </w:t>
      </w:r>
      <w:r w:rsidRPr="00E87627">
        <w:rPr>
          <w:b/>
          <w:bCs/>
          <w:color w:val="000000" w:themeColor="text1"/>
        </w:rPr>
        <w:t xml:space="preserve">Table </w:t>
      </w:r>
      <w:r w:rsidR="002D303A" w:rsidRPr="00E87627">
        <w:rPr>
          <w:b/>
          <w:bCs/>
          <w:color w:val="000000" w:themeColor="text1"/>
        </w:rPr>
        <w:t>4</w:t>
      </w:r>
      <w:r w:rsidRPr="00E87627">
        <w:rPr>
          <w:b/>
          <w:bCs/>
          <w:color w:val="000000" w:themeColor="text1"/>
        </w:rPr>
        <w:t xml:space="preserve">: Genomic </w:t>
      </w:r>
      <w:r w:rsidRPr="00E87627">
        <w:rPr>
          <w:b/>
          <w:bCs/>
          <w:color w:val="000000"/>
        </w:rPr>
        <w:t>complexity in</w:t>
      </w:r>
      <w:r w:rsidRPr="00E87627">
        <w:rPr>
          <w:b/>
          <w:bCs/>
          <w:i/>
          <w:iCs/>
          <w:color w:val="000000"/>
        </w:rPr>
        <w:t xml:space="preserve"> </w:t>
      </w:r>
      <w:r w:rsidRPr="00E87627">
        <w:rPr>
          <w:b/>
          <w:bCs/>
          <w:color w:val="000000"/>
        </w:rPr>
        <w:t>paediatric B-NHL with or without</w:t>
      </w:r>
      <w:r w:rsidRPr="00E87627">
        <w:rPr>
          <w:b/>
          <w:bCs/>
          <w:i/>
          <w:iCs/>
          <w:color w:val="000000"/>
        </w:rPr>
        <w:t xml:space="preserve"> TP53</w:t>
      </w:r>
      <w:r w:rsidRPr="00E87627">
        <w:rPr>
          <w:b/>
          <w:bCs/>
          <w:color w:val="000000"/>
        </w:rPr>
        <w:t xml:space="preserve"> abnormalities at diagnosis.  </w:t>
      </w:r>
    </w:p>
    <w:p w14:paraId="447966AB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12"/>
        <w:gridCol w:w="789"/>
        <w:gridCol w:w="1449"/>
        <w:gridCol w:w="819"/>
        <w:gridCol w:w="1984"/>
        <w:gridCol w:w="851"/>
      </w:tblGrid>
      <w:tr w:rsidR="002379E1" w:rsidRPr="00E87627" w14:paraId="6C62B920" w14:textId="77777777" w:rsidTr="005F3FE0">
        <w:trPr>
          <w:trHeight w:val="608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64900E" w14:textId="77777777" w:rsidR="002379E1" w:rsidRPr="00E87627" w:rsidRDefault="002379E1" w:rsidP="005F3FE0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72C13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ean % genome altered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9738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FF7B0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ean number of CNAs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E0B8E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E20A7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Mean number of chromosomes with complex CNA patterns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766E1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2379E1" w:rsidRPr="00E87627" w14:paraId="23FCD9B8" w14:textId="77777777" w:rsidTr="005F3FE0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F657" w14:textId="77777777" w:rsidR="002379E1" w:rsidRPr="00E87627" w:rsidRDefault="002379E1" w:rsidP="005F3FE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abnormal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28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.4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AE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6D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8.13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D0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A9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8A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2379E1" w:rsidRPr="00E87627" w14:paraId="49E992FC" w14:textId="77777777" w:rsidTr="005F3FE0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2B0E" w14:textId="77777777" w:rsidR="002379E1" w:rsidRPr="00E87627" w:rsidRDefault="002379E1" w:rsidP="005F3FE0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iallelic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58F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.04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674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9E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2462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5A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F3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2379E1" w:rsidRPr="00E87627" w14:paraId="6CE9CA86" w14:textId="77777777" w:rsidTr="005F3FE0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A48A" w14:textId="77777777" w:rsidR="002379E1" w:rsidRPr="00E87627" w:rsidRDefault="002379E1" w:rsidP="005F3FE0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Monoallelic  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17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.85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58C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F0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6.65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D3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B13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4B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145</w:t>
            </w:r>
          </w:p>
        </w:tc>
      </w:tr>
      <w:tr w:rsidR="002379E1" w:rsidRPr="00E87627" w14:paraId="0736CE8E" w14:textId="77777777" w:rsidTr="005F3FE0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B5550" w14:textId="77777777" w:rsidR="002379E1" w:rsidRPr="00E87627" w:rsidRDefault="002379E1" w:rsidP="005F3FE0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normal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D4C7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57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014F2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472D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98B6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EBD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942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</w:tbl>
    <w:p w14:paraId="5C9EC00D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13AA1D7" w14:textId="77777777" w:rsidR="002379E1" w:rsidRPr="00E87627" w:rsidRDefault="002379E1" w:rsidP="002379E1">
      <w:pPr>
        <w:rPr>
          <w:color w:val="000000"/>
          <w:sz w:val="20"/>
          <w:szCs w:val="20"/>
        </w:rPr>
      </w:pPr>
      <w:r w:rsidRPr="00E87627">
        <w:rPr>
          <w:i/>
          <w:iCs/>
          <w:color w:val="000000"/>
          <w:sz w:val="20"/>
          <w:szCs w:val="20"/>
        </w:rPr>
        <w:t>P</w:t>
      </w:r>
      <w:r w:rsidRPr="00E87627">
        <w:rPr>
          <w:color w:val="000000"/>
          <w:sz w:val="20"/>
          <w:szCs w:val="20"/>
        </w:rPr>
        <w:t xml:space="preserve"> values compare </w:t>
      </w:r>
      <w:r w:rsidRPr="00E87627">
        <w:rPr>
          <w:i/>
          <w:iCs/>
          <w:color w:val="000000"/>
          <w:sz w:val="20"/>
          <w:szCs w:val="20"/>
        </w:rPr>
        <w:t>TP53</w:t>
      </w:r>
      <w:r w:rsidRPr="00E87627">
        <w:rPr>
          <w:color w:val="000000"/>
          <w:sz w:val="20"/>
          <w:szCs w:val="20"/>
        </w:rPr>
        <w:t xml:space="preserve"> altered groups with </w:t>
      </w:r>
      <w:r w:rsidRPr="00E87627">
        <w:rPr>
          <w:i/>
          <w:iCs/>
          <w:color w:val="000000"/>
          <w:sz w:val="20"/>
          <w:szCs w:val="20"/>
        </w:rPr>
        <w:t>TP53</w:t>
      </w:r>
      <w:r w:rsidRPr="00E87627">
        <w:rPr>
          <w:color w:val="000000"/>
          <w:sz w:val="20"/>
          <w:szCs w:val="20"/>
        </w:rPr>
        <w:t xml:space="preserve"> normal group (Student’s t-test). CNA = copy number abnormalities.</w:t>
      </w:r>
    </w:p>
    <w:p w14:paraId="515F9D41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5C20B2E2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6D7B73FF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341DED0E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7B1C0FD1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7E97CE0B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20C8656C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42E7A997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4C61D907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60CFACD8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1A26C95E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5D07C807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0E91AD2E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05AD8220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6C65B2E1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148C56DB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66ECBF70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23790827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753A792F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5F48090B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698FC655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4BB894D4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03325CB7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3E1B87D6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4136EECB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7373A840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370A9C88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2D23DBDC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53B64137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11F0C0F6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5C275902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6C8E920B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3485948D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03A0B613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4775AA01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0807BD8F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2BFFDE95" w14:textId="77777777" w:rsidR="002379E1" w:rsidRPr="00E87627" w:rsidRDefault="002379E1" w:rsidP="002379E1">
      <w:pPr>
        <w:rPr>
          <w:b/>
          <w:bCs/>
          <w:color w:val="000000" w:themeColor="text1"/>
        </w:rPr>
      </w:pPr>
    </w:p>
    <w:p w14:paraId="120AC67C" w14:textId="71C81A89" w:rsidR="002379E1" w:rsidRPr="00E87627" w:rsidRDefault="002379E1" w:rsidP="002379E1">
      <w:pPr>
        <w:rPr>
          <w:b/>
          <w:bCs/>
          <w:color w:val="000000"/>
        </w:rPr>
      </w:pPr>
      <w:r w:rsidRPr="00E87627">
        <w:rPr>
          <w:b/>
          <w:bCs/>
          <w:color w:val="000000"/>
        </w:rPr>
        <w:lastRenderedPageBreak/>
        <w:t xml:space="preserve">Supplemental Table </w:t>
      </w:r>
      <w:r w:rsidR="002D303A" w:rsidRPr="00E87627">
        <w:rPr>
          <w:b/>
          <w:bCs/>
          <w:color w:val="000000"/>
        </w:rPr>
        <w:t>5</w:t>
      </w:r>
      <w:r w:rsidRPr="00E87627">
        <w:rPr>
          <w:b/>
          <w:bCs/>
          <w:color w:val="000000"/>
        </w:rPr>
        <w:t xml:space="preserve">: </w:t>
      </w:r>
      <w:r w:rsidRPr="00E87627">
        <w:rPr>
          <w:b/>
          <w:bCs/>
          <w:i/>
          <w:iCs/>
          <w:color w:val="000000"/>
        </w:rPr>
        <w:t xml:space="preserve">IG-MYC </w:t>
      </w:r>
      <w:r w:rsidRPr="00E87627">
        <w:rPr>
          <w:b/>
          <w:bCs/>
          <w:color w:val="000000"/>
        </w:rPr>
        <w:t xml:space="preserve">rearrangements, </w:t>
      </w:r>
      <w:r w:rsidRPr="00E87627">
        <w:rPr>
          <w:b/>
          <w:bCs/>
          <w:i/>
          <w:iCs/>
          <w:color w:val="000000"/>
        </w:rPr>
        <w:t xml:space="preserve">TP53 </w:t>
      </w:r>
      <w:r w:rsidRPr="00E87627">
        <w:rPr>
          <w:b/>
          <w:bCs/>
          <w:color w:val="000000"/>
        </w:rPr>
        <w:t>status and chromosomes with complex copy number profiles identified in paediatric B-NHL patient samples at diagnosis.</w:t>
      </w:r>
    </w:p>
    <w:p w14:paraId="426D3A0B" w14:textId="77777777" w:rsidR="002379E1" w:rsidRPr="00E87627" w:rsidRDefault="002379E1" w:rsidP="002379E1">
      <w:pPr>
        <w:rPr>
          <w:b/>
          <w:bCs/>
          <w:color w:val="000000"/>
        </w:rPr>
      </w:pPr>
    </w:p>
    <w:p w14:paraId="73589E45" w14:textId="77777777" w:rsidR="002379E1" w:rsidRPr="00E87627" w:rsidRDefault="002379E1" w:rsidP="002379E1">
      <w:pPr>
        <w:rPr>
          <w:b/>
          <w:bCs/>
          <w:color w:val="000000"/>
        </w:rPr>
      </w:pPr>
    </w:p>
    <w:tbl>
      <w:tblPr>
        <w:tblW w:w="9494" w:type="dxa"/>
        <w:tblLook w:val="04A0" w:firstRow="1" w:lastRow="0" w:firstColumn="1" w:lastColumn="0" w:noHBand="0" w:noVBand="1"/>
      </w:tblPr>
      <w:tblGrid>
        <w:gridCol w:w="1129"/>
        <w:gridCol w:w="1418"/>
        <w:gridCol w:w="1701"/>
        <w:gridCol w:w="1701"/>
        <w:gridCol w:w="1276"/>
        <w:gridCol w:w="2269"/>
      </w:tblGrid>
      <w:tr w:rsidR="002379E1" w:rsidRPr="00E87627" w14:paraId="025F4F33" w14:textId="77777777" w:rsidTr="005F3FE0">
        <w:trPr>
          <w:trHeight w:val="9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BAF3" w14:textId="77777777" w:rsidR="002379E1" w:rsidRPr="00E87627" w:rsidRDefault="002379E1" w:rsidP="005F3FE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B5BF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Diagnosi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4671" w14:textId="77777777" w:rsidR="002379E1" w:rsidRPr="00E87627" w:rsidRDefault="002379E1" w:rsidP="005F3FE0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IG-MYC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1FA9" w14:textId="77777777" w:rsidR="002379E1" w:rsidRPr="00E87627" w:rsidRDefault="002379E1" w:rsidP="005F3FE0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TP53 s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8298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Chromosome complexit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BFCA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Chromosomes with complex copy number patterns</w:t>
            </w:r>
          </w:p>
        </w:tc>
      </w:tr>
      <w:tr w:rsidR="002379E1" w:rsidRPr="00E87627" w14:paraId="43547F4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0E7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3C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19C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A9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7F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4B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, 2p, 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58D2197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997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FEB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961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A6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090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C3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CB6C23E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78A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40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A581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289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1E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8E3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8C3C3AD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B990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AF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2B8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B1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94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026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</w:p>
        </w:tc>
      </w:tr>
      <w:tr w:rsidR="002379E1" w:rsidRPr="00E87627" w14:paraId="1085E13F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809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EC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CEA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ail/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01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43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69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409FA7A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DC7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A6D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4513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CD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71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37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7C4123AF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B80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3F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C3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ail/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9D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3B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D2C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7040134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F96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65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D549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42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52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BE3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53EAA9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90B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5A5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4726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2F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8D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A6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807444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990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64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3D6D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40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1C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12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5F8FDAF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D5F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A9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394A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D0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F2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E5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8B1D8B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E24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0D5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242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A2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6B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44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, 2p, 7q</w:t>
            </w:r>
          </w:p>
        </w:tc>
      </w:tr>
      <w:tr w:rsidR="002379E1" w:rsidRPr="00E87627" w14:paraId="35AD677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D9F0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AB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C284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192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70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41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</w:t>
            </w:r>
          </w:p>
        </w:tc>
      </w:tr>
      <w:tr w:rsidR="002379E1" w:rsidRPr="00E87627" w14:paraId="248636F6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3A8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9E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69AA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75C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1C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7A2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8CE734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3A7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72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E985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754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DB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757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722F4EFF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603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9C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41D4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6D7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FCB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EE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3C3EB243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880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EE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438E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50B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43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596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1A42E14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991E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F98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890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B01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8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85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68A836C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A7F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0D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AE8D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08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CA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857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629EDB15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818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FF5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7F6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61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64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78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7DFEBA74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9358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3A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E3FD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38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ED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5D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q, 10q</w:t>
            </w:r>
          </w:p>
        </w:tc>
      </w:tr>
      <w:tr w:rsidR="002379E1" w:rsidRPr="00E87627" w14:paraId="5EE5144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EAE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76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F9E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B1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82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B3A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1AA2FAB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047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42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258A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08A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FF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50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59D540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EFE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3F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6036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E0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CC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5A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</w:p>
        </w:tc>
      </w:tr>
      <w:tr w:rsidR="002379E1" w:rsidRPr="00E87627" w14:paraId="6E2B135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2A20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EF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64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92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9E3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7D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676E9E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231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D03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BEC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B3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51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F59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2q</w:t>
            </w:r>
          </w:p>
        </w:tc>
      </w:tr>
      <w:tr w:rsidR="002379E1" w:rsidRPr="00E87627" w14:paraId="1BE6E2E5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8F1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8A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9059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70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A42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DF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1745AA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2FFB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59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6CE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CB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7B8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4C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q</w:t>
            </w:r>
          </w:p>
        </w:tc>
      </w:tr>
      <w:tr w:rsidR="002379E1" w:rsidRPr="00E87627" w14:paraId="7607BF6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7FAB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B14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5824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40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17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74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FAA15CC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E32E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32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B88C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CD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28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58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0871E6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1DA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9B1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5C49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31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416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AE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, 11q</w:t>
            </w:r>
          </w:p>
        </w:tc>
      </w:tr>
      <w:tr w:rsidR="002379E1" w:rsidRPr="00E87627" w14:paraId="38D1AA2E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DC3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1E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0D58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CB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21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612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</w:t>
            </w:r>
          </w:p>
        </w:tc>
      </w:tr>
      <w:tr w:rsidR="002379E1" w:rsidRPr="00E87627" w14:paraId="2D112A6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6E5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F2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1126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C51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8E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E12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C89290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67D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4B9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FCE8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1F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CB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F1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584EDAC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05D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15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3F0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EE0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270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495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  <w:r w:rsidRPr="00E87627">
              <w:rPr>
                <w:color w:val="000000"/>
                <w:sz w:val="16"/>
                <w:szCs w:val="16"/>
              </w:rPr>
              <w:t>, 17p</w:t>
            </w:r>
          </w:p>
        </w:tc>
      </w:tr>
      <w:tr w:rsidR="002379E1" w:rsidRPr="00E87627" w14:paraId="7E7F8E83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892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29F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5E5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3FF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CD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41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E49E13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374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19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551B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99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0EB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2B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72E5FD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586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EA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07C2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97C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D8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23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FEA8F85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FF7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61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5968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B4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94F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36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0500CEBF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9BE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152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8AE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7E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61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9D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E56AA3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32C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6E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64F6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0A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A2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95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p</w:t>
            </w:r>
          </w:p>
        </w:tc>
      </w:tr>
      <w:tr w:rsidR="002379E1" w:rsidRPr="00E87627" w14:paraId="05C93BD5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E46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6CB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EF58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B94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40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C53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7EE889A6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143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B1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458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3A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3D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B3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77B58C7A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A00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67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07AB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FC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F24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40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</w:t>
            </w:r>
          </w:p>
        </w:tc>
      </w:tr>
      <w:tr w:rsidR="002379E1" w:rsidRPr="00E87627" w14:paraId="04FB7BF6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0FF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5D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B1E9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34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D7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47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q</w:t>
            </w:r>
          </w:p>
        </w:tc>
      </w:tr>
      <w:tr w:rsidR="002379E1" w:rsidRPr="00E87627" w14:paraId="7A4B71C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419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30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A8F3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6F7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AF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92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99AE794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EBA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87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ACC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FBD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785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4F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q, 11q, 13q</w:t>
            </w:r>
          </w:p>
        </w:tc>
      </w:tr>
      <w:tr w:rsidR="002379E1" w:rsidRPr="00E87627" w14:paraId="5879660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E18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93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2881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A26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EC1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CB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q, 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7A6AC3C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508B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C6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8D56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EA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089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A2A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A44B7B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4ED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41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091A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E6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8A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F1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C00EC64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D25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BB1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C571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30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19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79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, 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4DB7F2DC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8C8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B6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09D7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2F3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D8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40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41A464D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C6B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A6A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5404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FC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E1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24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34A890BA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602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70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684E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29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1F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EE6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, 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52F042E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091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535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CDC1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31D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DE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BB9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18EE0D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65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B0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130C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6D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25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2A9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A8A493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721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E25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81AA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25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62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AF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</w:t>
            </w:r>
          </w:p>
        </w:tc>
      </w:tr>
      <w:tr w:rsidR="002379E1" w:rsidRPr="00E87627" w14:paraId="325FCA7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8E1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69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40CB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6F1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43F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16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30D1F51D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293E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01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744B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4D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8C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5A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q</w:t>
            </w:r>
          </w:p>
        </w:tc>
      </w:tr>
      <w:tr w:rsidR="002379E1" w:rsidRPr="00E87627" w14:paraId="1CF38EA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31CE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5E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138D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BF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ADA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844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18463C14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59F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46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CB3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D2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CA0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CE4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19B6981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820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B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893D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EE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1E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9C8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1D3CCB7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A06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5D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9993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501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6C1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6A4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  <w:r w:rsidRPr="00E87627">
              <w:rPr>
                <w:color w:val="000000"/>
                <w:sz w:val="16"/>
                <w:szCs w:val="16"/>
                <w:vertAlign w:val="superscript"/>
              </w:rPr>
              <w:t>plex</w:t>
            </w:r>
          </w:p>
        </w:tc>
      </w:tr>
      <w:tr w:rsidR="002379E1" w:rsidRPr="00E87627" w14:paraId="0D4C728A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5BC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F3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F14B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7BA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77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433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651BAB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D36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E3E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9A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AAB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CB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32B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790414AE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050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80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7B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09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7B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6CC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2A88443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5F0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82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81D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1F3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72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39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4998D5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B56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6A6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51B9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06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D2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04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2CB1E95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661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3F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A6F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B10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CB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3B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1C9F7A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F31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FB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BC98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D66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11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D5A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5784CE9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CF8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822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B0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41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6B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C5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p</w:t>
            </w:r>
          </w:p>
        </w:tc>
      </w:tr>
      <w:tr w:rsidR="002379E1" w:rsidRPr="00E87627" w14:paraId="11C9311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A1EB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822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B41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7A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C2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B06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</w:p>
        </w:tc>
      </w:tr>
      <w:tr w:rsidR="002379E1" w:rsidRPr="00E87627" w14:paraId="16EB5654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F2A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9</w:t>
            </w:r>
            <w:r w:rsidRPr="00E87627">
              <w:rPr>
                <w:color w:val="00000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C1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3F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1C6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50E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EF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q, 8q, 11p, 11q, 12, 14p, 14q, 15q, 17p, 17q</w:t>
            </w:r>
          </w:p>
        </w:tc>
      </w:tr>
      <w:tr w:rsidR="002379E1" w:rsidRPr="00E87627" w14:paraId="64C71ED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9EB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E5C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2E2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410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6F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93C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2DFBB7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2F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97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8FB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84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743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6E7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9A8898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C87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BAE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AC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2FD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187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454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q, 9q</w:t>
            </w:r>
          </w:p>
        </w:tc>
      </w:tr>
      <w:tr w:rsidR="002379E1" w:rsidRPr="00E87627" w14:paraId="565E2C7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375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038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46F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ail/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D0D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4FA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A6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4CB36536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AB5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FC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6B4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ail/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3E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51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DD3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41FEA8DA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9C3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9E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26D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CF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2F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61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61896E8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8B6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26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D458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205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90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222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7D09F1C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4A3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FE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7D8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689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97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6E5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CC1EBB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F20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DF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3C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93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08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F73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p</w:t>
            </w:r>
          </w:p>
        </w:tc>
      </w:tr>
      <w:tr w:rsidR="002379E1" w:rsidRPr="00E87627" w14:paraId="3939891A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E90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717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6D06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8A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1E5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72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110E8D8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8F5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23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872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F6C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03B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57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</w:t>
            </w:r>
          </w:p>
        </w:tc>
      </w:tr>
      <w:tr w:rsidR="002379E1" w:rsidRPr="00E87627" w14:paraId="29A68C1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76B8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38E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B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5B3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28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4E3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</w:t>
            </w:r>
          </w:p>
        </w:tc>
      </w:tr>
      <w:tr w:rsidR="002379E1" w:rsidRPr="00E87627" w14:paraId="2B950B1C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1F9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00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7A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B87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137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5CD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</w:t>
            </w:r>
          </w:p>
        </w:tc>
      </w:tr>
      <w:tr w:rsidR="002379E1" w:rsidRPr="00E87627" w14:paraId="6258CB62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0AF0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63E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FF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7A7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A9C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17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</w:t>
            </w:r>
          </w:p>
        </w:tc>
      </w:tr>
      <w:tr w:rsidR="002379E1" w:rsidRPr="00E87627" w14:paraId="761FE47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54B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538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L-11q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B0A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4F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E2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DE5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</w:t>
            </w:r>
          </w:p>
        </w:tc>
      </w:tr>
      <w:tr w:rsidR="002379E1" w:rsidRPr="00E87627" w14:paraId="072D96AC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2EF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329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8110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F5F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DE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5FB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2E11165B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F7E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8A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713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D3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4B0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39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12C08B59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6E7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87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A7E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fail/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4CD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B5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87C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</w:t>
            </w:r>
          </w:p>
        </w:tc>
      </w:tr>
      <w:tr w:rsidR="002379E1" w:rsidRPr="00E87627" w14:paraId="679D2B81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8A7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930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5C5F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60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62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F7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</w:t>
            </w:r>
          </w:p>
        </w:tc>
      </w:tr>
      <w:tr w:rsidR="002379E1" w:rsidRPr="00E87627" w14:paraId="04AB702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D61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35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46F5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F6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E3F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DA2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, 3q, 18q</w:t>
            </w:r>
          </w:p>
        </w:tc>
      </w:tr>
      <w:tr w:rsidR="002379E1" w:rsidRPr="00E87627" w14:paraId="17D2A5C7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408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8B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1AD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no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MYC</w:t>
            </w:r>
            <w:r w:rsidRPr="00E87627">
              <w:rPr>
                <w:color w:val="000000"/>
                <w:sz w:val="16"/>
                <w:szCs w:val="16"/>
              </w:rPr>
              <w:t xml:space="preserve"> translo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765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3D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8D4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 </w:t>
            </w:r>
          </w:p>
        </w:tc>
      </w:tr>
      <w:tr w:rsidR="002379E1" w:rsidRPr="00E87627" w14:paraId="1ECE2B00" w14:textId="77777777" w:rsidTr="005F3FE0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73A0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7AA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-NHL, NO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DF25" w14:textId="77777777" w:rsidR="002379E1" w:rsidRPr="00E87627" w:rsidRDefault="002379E1" w:rsidP="005F3FE0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IG-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4C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33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9B5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, 2p, 10q</w:t>
            </w:r>
          </w:p>
        </w:tc>
      </w:tr>
    </w:tbl>
    <w:p w14:paraId="665457CB" w14:textId="77777777" w:rsidR="002379E1" w:rsidRPr="00E87627" w:rsidRDefault="002379E1" w:rsidP="002379E1">
      <w:pPr>
        <w:rPr>
          <w:b/>
          <w:bCs/>
          <w:color w:val="000000"/>
        </w:rPr>
      </w:pPr>
    </w:p>
    <w:p w14:paraId="4CB90650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  <w:r w:rsidRPr="00E87627">
        <w:rPr>
          <w:color w:val="000000"/>
          <w:sz w:val="20"/>
          <w:szCs w:val="20"/>
        </w:rPr>
        <w:t>BL = Burkitt lymphoma; DLBCL = diffuse large B-cell lymphoma; BLL-11q = Burkitt-like lymphoma with 11q aberration; B-NHL, NOS = B-cell non-Hodgkin lymphoma, not otherwise specified; NA = not available.</w:t>
      </w:r>
    </w:p>
    <w:p w14:paraId="7133FB15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  <w:r w:rsidRPr="00E87627">
        <w:rPr>
          <w:bCs/>
          <w:color w:val="000000"/>
          <w:sz w:val="20"/>
          <w:szCs w:val="20"/>
        </w:rPr>
        <w:t xml:space="preserve"># Li-Fraumeni syndrome patient with germline </w:t>
      </w:r>
      <w:r w:rsidRPr="00E87627">
        <w:rPr>
          <w:bCs/>
          <w:i/>
          <w:color w:val="000000"/>
          <w:sz w:val="20"/>
          <w:szCs w:val="20"/>
        </w:rPr>
        <w:t>TP53</w:t>
      </w:r>
      <w:r w:rsidRPr="00E87627">
        <w:rPr>
          <w:bCs/>
          <w:color w:val="000000"/>
          <w:sz w:val="20"/>
          <w:szCs w:val="20"/>
        </w:rPr>
        <w:t xml:space="preserve"> mutation.</w:t>
      </w:r>
    </w:p>
    <w:p w14:paraId="72345487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C9BC1A4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E60A17E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6A5628A2" w14:textId="77777777" w:rsidR="00EE08BD" w:rsidRPr="00E87627" w:rsidRDefault="00EE08BD" w:rsidP="002379E1">
      <w:pPr>
        <w:rPr>
          <w:b/>
          <w:bCs/>
          <w:color w:val="000000"/>
          <w:sz w:val="20"/>
          <w:szCs w:val="20"/>
        </w:rPr>
        <w:sectPr w:rsidR="00EE08BD" w:rsidRPr="00E87627" w:rsidSect="002C732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1F741A" w14:textId="680633C9" w:rsidR="002379E1" w:rsidRPr="00E87627" w:rsidRDefault="002379E1" w:rsidP="002379E1">
      <w:pPr>
        <w:rPr>
          <w:b/>
          <w:bCs/>
          <w:color w:val="000000" w:themeColor="text1"/>
        </w:rPr>
      </w:pPr>
      <w:r w:rsidRPr="00E87627">
        <w:rPr>
          <w:b/>
          <w:bCs/>
          <w:color w:val="000000" w:themeColor="text1"/>
        </w:rPr>
        <w:t xml:space="preserve">Supplemental Table </w:t>
      </w:r>
      <w:r w:rsidR="002D303A" w:rsidRPr="00E87627">
        <w:rPr>
          <w:b/>
          <w:bCs/>
          <w:color w:val="000000" w:themeColor="text1"/>
        </w:rPr>
        <w:t>6</w:t>
      </w:r>
      <w:r w:rsidRPr="00E87627">
        <w:rPr>
          <w:b/>
          <w:bCs/>
          <w:color w:val="000000" w:themeColor="text1"/>
        </w:rPr>
        <w:t xml:space="preserve">: Clinical and cytogenetic characteristics of </w:t>
      </w:r>
      <w:r w:rsidR="00F717E4" w:rsidRPr="00E87627">
        <w:rPr>
          <w:b/>
          <w:bCs/>
          <w:color w:val="000000" w:themeColor="text1"/>
        </w:rPr>
        <w:t xml:space="preserve">FAB/LMB96-treated </w:t>
      </w:r>
      <w:r w:rsidRPr="00E87627">
        <w:rPr>
          <w:b/>
          <w:bCs/>
          <w:color w:val="000000" w:themeColor="text1"/>
        </w:rPr>
        <w:t xml:space="preserve">paediatric B-NHL patients with and without </w:t>
      </w:r>
      <w:r w:rsidRPr="00E87627">
        <w:rPr>
          <w:b/>
          <w:bCs/>
          <w:i/>
          <w:iCs/>
          <w:color w:val="000000" w:themeColor="text1"/>
        </w:rPr>
        <w:t xml:space="preserve">TP53 </w:t>
      </w:r>
      <w:r w:rsidRPr="00E87627">
        <w:rPr>
          <w:b/>
          <w:bCs/>
          <w:color w:val="000000" w:themeColor="text1"/>
        </w:rPr>
        <w:t>abnormalities.</w:t>
      </w:r>
    </w:p>
    <w:p w14:paraId="29427778" w14:textId="75EE0AF6" w:rsidR="00756B60" w:rsidRPr="00E87627" w:rsidRDefault="00756B60" w:rsidP="002379E1">
      <w:pPr>
        <w:rPr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05"/>
        <w:gridCol w:w="1256"/>
        <w:gridCol w:w="1386"/>
        <w:gridCol w:w="221"/>
        <w:gridCol w:w="898"/>
        <w:gridCol w:w="604"/>
        <w:gridCol w:w="221"/>
        <w:gridCol w:w="991"/>
        <w:gridCol w:w="606"/>
        <w:gridCol w:w="221"/>
        <w:gridCol w:w="816"/>
        <w:gridCol w:w="601"/>
      </w:tblGrid>
      <w:tr w:rsidR="0096033E" w:rsidRPr="00E87627" w14:paraId="7DCCA53A" w14:textId="77777777" w:rsidTr="00AA00AD">
        <w:trPr>
          <w:trHeight w:val="300"/>
        </w:trPr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ADEB" w14:textId="77777777" w:rsidR="0096033E" w:rsidRPr="00E87627" w:rsidRDefault="0096033E" w:rsidP="00C2203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DF3A7" w14:textId="77777777" w:rsidR="0096033E" w:rsidRPr="00E87627" w:rsidRDefault="0096033E" w:rsidP="00C2203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1AFF" w14:textId="230C90F4" w:rsidR="0096033E" w:rsidRPr="00E87627" w:rsidRDefault="0096033E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 xml:space="preserve">No </w:t>
            </w:r>
            <w:r w:rsidRPr="00E8762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TP53 </w:t>
            </w: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abnormality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D6D7F" w14:textId="0B6C6EB5" w:rsidR="0096033E" w:rsidRPr="00E87627" w:rsidRDefault="0096033E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3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C18B4" w14:textId="3DB932D7" w:rsidR="0096033E" w:rsidRPr="00E87627" w:rsidRDefault="0096033E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 xml:space="preserve"> abnormal</w:t>
            </w:r>
          </w:p>
        </w:tc>
      </w:tr>
      <w:tr w:rsidR="00E14446" w:rsidRPr="00E87627" w14:paraId="2D5C390A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9B3B" w14:textId="77777777" w:rsidR="0096033E" w:rsidRPr="00E87627" w:rsidRDefault="0096033E" w:rsidP="00C2203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F556" w14:textId="77777777" w:rsidR="0096033E" w:rsidRPr="00E87627" w:rsidRDefault="0096033E" w:rsidP="00C2203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6A1FC" w14:textId="59DFD3A5" w:rsidR="0096033E" w:rsidRPr="00E87627" w:rsidRDefault="0096033E" w:rsidP="00C67E2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0DCD" w14:textId="7AC73C20" w:rsidR="0096033E" w:rsidRPr="00E87627" w:rsidRDefault="0096033E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DDF9" w14:textId="2A8E303F" w:rsidR="0096033E" w:rsidRPr="00E87627" w:rsidRDefault="0096033E" w:rsidP="00C67E2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 xml:space="preserve">Any </w:t>
            </w:r>
            <w:r w:rsidRPr="00E8762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TP53</w:t>
            </w: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 xml:space="preserve"> abnormality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47578" w14:textId="485A9A00" w:rsidR="0096033E" w:rsidRPr="00E87627" w:rsidRDefault="0096033E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02E5F" w14:textId="487BF8AA" w:rsidR="0096033E" w:rsidRPr="00E87627" w:rsidRDefault="0096033E" w:rsidP="00C67E2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Monoallelic abnormality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FF1F7" w14:textId="56D2CDF0" w:rsidR="0096033E" w:rsidRPr="00E87627" w:rsidRDefault="0096033E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F685" w14:textId="2F86EE1E" w:rsidR="0096033E" w:rsidRPr="00E87627" w:rsidRDefault="0096033E" w:rsidP="00C67E29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Biallelic abnormality</w:t>
            </w:r>
          </w:p>
        </w:tc>
      </w:tr>
      <w:tr w:rsidR="0096033E" w:rsidRPr="00E87627" w14:paraId="644B159D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4FD9D" w14:textId="77777777" w:rsidR="00C2203C" w:rsidRPr="00E87627" w:rsidRDefault="00C2203C" w:rsidP="00C67E2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Total Case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246BA" w14:textId="77777777" w:rsidR="00C2203C" w:rsidRPr="00E87627" w:rsidRDefault="00C2203C" w:rsidP="00C2203C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02D7A" w14:textId="7777777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8E57" w14:textId="7033452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A8475" w14:textId="7777777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86913" w14:textId="52720DE6" w:rsidR="00C2203C" w:rsidRPr="00E87627" w:rsidRDefault="00C2542F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="00C2203C" w:rsidRPr="00E87627">
              <w:rPr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DF4F" w14:textId="79F0E89E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AB8A2" w14:textId="7777777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9FE04" w14:textId="09B80244" w:rsidR="00C2203C" w:rsidRPr="00E87627" w:rsidRDefault="00C2542F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="00C2203C" w:rsidRPr="00E87627">
              <w:rPr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86CA" w14:textId="2A18F48E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9DB17" w14:textId="7777777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6A8EB" w14:textId="079C4A1D" w:rsidR="00C2203C" w:rsidRPr="00E87627" w:rsidRDefault="00C2542F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E8762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2203C" w:rsidRPr="00E87627">
              <w:rPr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96033E" w:rsidRPr="00E87627" w14:paraId="1D4012DF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9047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Diagnosi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7E5B85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9DFE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03C12" w14:textId="1A6AA88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D687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E571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07C86" w14:textId="08CF2A3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E6191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5D5D4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11391" w14:textId="0E925EAA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844D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A4E70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96033E" w:rsidRPr="00E87627" w14:paraId="6D11AB09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0BD3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08D143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DLBC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0B3B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BF635" w14:textId="204650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130F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F021C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4DF73D" w14:textId="44899B4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2AE8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D98C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24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AE530" w14:textId="6E15E50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7133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89085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96033E" w:rsidRPr="00E87627" w14:paraId="333FC78A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B6E0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9FD9B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BLL-11q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2FA1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091C8" w14:textId="59002445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5683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B050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CC697" w14:textId="757C461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B820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57DAB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64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DD98C" w14:textId="3B9A47E2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3FA58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D10F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49</w:t>
            </w:r>
          </w:p>
        </w:tc>
      </w:tr>
      <w:tr w:rsidR="0096033E" w:rsidRPr="00E87627" w14:paraId="3335E37D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6D8B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5C22C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B-NHL, NO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36E0F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10214" w14:textId="28C48D6F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9826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2C415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2BE75" w14:textId="1772971F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155E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9A97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6B0DE" w14:textId="221C31CB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4BF37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6F1C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96033E" w:rsidRPr="00E87627" w14:paraId="7E4E5B6C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12D8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B98C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D18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8 (2-17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0AB3" w14:textId="2EAEEEB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B22E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 (0-1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882B" w14:textId="0807F41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FC644" w14:textId="342CC105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073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 (0-1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24D1" w14:textId="33F5B76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6395" w14:textId="7489DB68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160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 (1-1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90981" w14:textId="67B321AF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25C7449E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163BF8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75BB5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5F49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95036C" w14:textId="5E202EF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1136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42806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61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5DB45" w14:textId="13B74F6B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9C1B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8F5D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C6F68" w14:textId="7A6E757D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ABFF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483F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538</w:t>
            </w:r>
          </w:p>
        </w:tc>
      </w:tr>
      <w:tr w:rsidR="0096033E" w:rsidRPr="00E87627" w14:paraId="11104FBE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0298D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7035A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87A9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31BF1" w14:textId="7A9E3065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3AB6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64018F" w14:textId="21B399C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CB50D" w14:textId="021FA10B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DA6EF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0D3C0" w14:textId="1271E17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8568C" w14:textId="35E43E9F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D24F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D08F25" w14:textId="10432BD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4F7CF1F8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FE292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33DDD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D37DE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17191" w14:textId="7BF47A1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E841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D6973" w14:textId="6CFBBE2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3427D" w14:textId="10BAF89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A637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7A772" w14:textId="6FDFC6FE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FB5FA" w14:textId="76E1EE10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5116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AB274" w14:textId="5476DC5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023BC6D7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8B2B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 xml:space="preserve">Tumour Stage                                     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9C74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Stage I or II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CF1F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A8A8" w14:textId="6EEED6AE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036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867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93C5" w14:textId="5BAEC77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AEC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DE3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59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D0FA" w14:textId="5B26528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ABC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205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44</w:t>
            </w:r>
          </w:p>
        </w:tc>
      </w:tr>
      <w:tr w:rsidR="0096033E" w:rsidRPr="00E87627" w14:paraId="25846B9B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CFFD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0B5B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Stage III or IV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88D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41DB" w14:textId="6838F76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318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8A2B" w14:textId="6C774B7B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8A4E" w14:textId="3797A89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C7C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DC80" w14:textId="502A985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40CD7" w14:textId="0D224CDF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74F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E26E" w14:textId="77EBBAA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134E6CC3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0E463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83F4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074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F366" w14:textId="2963DED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5F0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7A9D" w14:textId="776815C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C888" w14:textId="6F19287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C7A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E927" w14:textId="333188A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4493" w14:textId="0E53AC5C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993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9658" w14:textId="3B08026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72C64B9A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F308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BM Involvemen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6AED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CF817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A5C37C" w14:textId="3D5170C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495A6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E83C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23904" w14:textId="78614F9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2327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7855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2CFE4" w14:textId="483691D8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4E38B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2AAF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315</w:t>
            </w:r>
          </w:p>
        </w:tc>
      </w:tr>
      <w:tr w:rsidR="0096033E" w:rsidRPr="00E87627" w14:paraId="5930D35F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4F4CC7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1559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E7AB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7BDE4" w14:textId="7085E46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C98C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FD4EE1" w14:textId="5B985AE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C7BFA4" w14:textId="7EE4F45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0FCF5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932C5A" w14:textId="307F6B74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19656A" w14:textId="234A08B3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5482D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CBBE4" w14:textId="6A3C806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6CAAFAEE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29D088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1D642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58E8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A7257" w14:textId="2E171DA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B1598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C3AB44" w14:textId="47D8690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E1DC8" w14:textId="54420C94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93F7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4D92E" w14:textId="04E97E35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C737B" w14:textId="0C9B7513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7113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D81D7" w14:textId="42E707C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243CCECA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76E4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CNS Involvemen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018A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ED69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0EF6" w14:textId="34217D9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9BE6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158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E623" w14:textId="03DCA53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9D7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96E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1B99" w14:textId="42BBC74A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83D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9EF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96033E" w:rsidRPr="00E87627" w14:paraId="4157E186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D96C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ED5B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B63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527C" w14:textId="38D9293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535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E07B" w14:textId="7E0EF9D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D182" w14:textId="1F92DB2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247C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CE04" w14:textId="5FED8C4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68E9" w14:textId="372B7355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9D6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3E57E" w14:textId="18F4612B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0A4550D0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A7D8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0553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24A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2344" w14:textId="7240679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CA03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9CB7" w14:textId="2BD20151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10AA" w14:textId="3289399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B311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DEFA" w14:textId="55736CC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E953" w14:textId="482047EF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DA1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5C07" w14:textId="19748686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0611BB5C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39EDF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LDH &gt; 2x UL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BE61D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67D34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053F6" w14:textId="26598F55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1B4D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3B05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FD1D8" w14:textId="54DC82C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20AB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D1A74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0B53B8" w14:textId="2A90D58B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7762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9CE53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96033E" w:rsidRPr="00E87627" w14:paraId="007A3DA4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4D6620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3D22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338F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CC75A" w14:textId="115D0E84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891F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3F158" w14:textId="3A028956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E7D2E" w14:textId="0E5B889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5411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F51CC" w14:textId="6894460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1C04C" w14:textId="1B502CDA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AFE8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234A4" w14:textId="6DD56FA6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26402719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B69A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245C1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AC0C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B24698" w14:textId="302925F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4B06D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15259" w14:textId="35A18B75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0F2AE" w14:textId="116FD97B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FAC89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E185A" w14:textId="0AF6EC3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292A30" w14:textId="3DD10473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41FB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81BD18" w14:textId="16A47D0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26D4525F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BAB5" w14:textId="48DBA6C1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i/>
                <w:iCs/>
                <w:color w:val="000000" w:themeColor="text1"/>
                <w:sz w:val="16"/>
                <w:szCs w:val="16"/>
              </w:rPr>
              <w:t>MYC</w:t>
            </w:r>
            <w:r w:rsidRPr="00E87627">
              <w:rPr>
                <w:color w:val="000000" w:themeColor="text1"/>
                <w:sz w:val="16"/>
                <w:szCs w:val="16"/>
              </w:rPr>
              <w:t xml:space="preserve"> </w:t>
            </w:r>
            <w:r w:rsidR="008D681D" w:rsidRPr="00E87627">
              <w:rPr>
                <w:color w:val="000000" w:themeColor="text1"/>
                <w:sz w:val="16"/>
                <w:szCs w:val="16"/>
              </w:rPr>
              <w:t>T</w:t>
            </w:r>
            <w:r w:rsidRPr="00E87627">
              <w:rPr>
                <w:color w:val="000000" w:themeColor="text1"/>
                <w:sz w:val="16"/>
                <w:szCs w:val="16"/>
              </w:rPr>
              <w:t>ransloca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7650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BC9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2E645" w14:textId="3F5D59C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BBF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080F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1975F" w14:textId="7B4AC24B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DE1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1C9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30A4" w14:textId="7E0CB99E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BE3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595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6033E" w:rsidRPr="00E87627" w14:paraId="71505901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D257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268D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5CBF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5771" w14:textId="4939E4B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A5C2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E0D1" w14:textId="4D077C1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B426" w14:textId="332F9E9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0A2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F0E8" w14:textId="44E4282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D397" w14:textId="7FE622F5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237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783C" w14:textId="3AD7FE5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714D9A9A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378F2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9FE1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248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F656" w14:textId="0B44909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152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6B084" w14:textId="606BD3E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EA400" w14:textId="23AD706E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6AF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67B1" w14:textId="4FBEFD2F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CDD6" w14:textId="6D03CA04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E711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8435" w14:textId="4569E26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1CE86ECE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30EC5F" w14:textId="660F38C2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 xml:space="preserve">Risk </w:t>
            </w:r>
            <w:r w:rsidR="008D681D" w:rsidRPr="00E87627">
              <w:rPr>
                <w:color w:val="000000" w:themeColor="text1"/>
                <w:sz w:val="16"/>
                <w:szCs w:val="16"/>
              </w:rPr>
              <w:t>G</w:t>
            </w:r>
            <w:r w:rsidRPr="00E87627">
              <w:rPr>
                <w:color w:val="000000" w:themeColor="text1"/>
                <w:sz w:val="16"/>
                <w:szCs w:val="16"/>
              </w:rPr>
              <w:t>roup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E8DE09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B043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CAEA1" w14:textId="0A1F797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446B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A518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63024" w14:textId="7482865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179D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D1A9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78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287CC" w14:textId="4E69A554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06EA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1084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96033E" w:rsidRPr="00E87627" w14:paraId="6D1BA853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F9FD7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3CE20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Intermediat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97855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3C4D5" w14:textId="45F877F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2F1E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05F7B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C0890" w14:textId="681FCAAC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125D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4DB4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C3104" w14:textId="26AF174E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C14F9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6B49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25</w:t>
            </w:r>
          </w:p>
        </w:tc>
      </w:tr>
      <w:tr w:rsidR="0096033E" w:rsidRPr="00E87627" w14:paraId="29824725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156852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FE87C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6969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C0BDF" w14:textId="261DD79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00753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9E1EC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31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101ABA" w14:textId="61E5786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E284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B723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AC7E8" w14:textId="3B49D7FF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3F42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69A8E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262</w:t>
            </w:r>
          </w:p>
        </w:tc>
      </w:tr>
      <w:tr w:rsidR="0096033E" w:rsidRPr="00E87627" w14:paraId="2CFDF88E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F00F04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CC53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t availab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7F5F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9352FB" w14:textId="1AF028C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329A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17D33" w14:textId="0A593DA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ECFAB2" w14:textId="1C9EDD9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5A717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BF5379" w14:textId="15A81DB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F204D3" w14:textId="6D879A03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FF18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106C8" w14:textId="062C645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6033E" w:rsidRPr="00E87627" w14:paraId="33E63444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0DF3" w14:textId="2F460A5D" w:rsidR="00C2203C" w:rsidRPr="00E87627" w:rsidRDefault="00AA00AD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Treatment Group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12FF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Group 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7AAD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0AFE0" w14:textId="6AF6089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F4B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3461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31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38F1" w14:textId="7BB4F4E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60EC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22D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60C1" w14:textId="68233C2B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881C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F1C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275</w:t>
            </w:r>
          </w:p>
        </w:tc>
      </w:tr>
      <w:tr w:rsidR="0096033E" w:rsidRPr="00E87627" w14:paraId="779D0C69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FDE6E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DE77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Group 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5BC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A9AD" w14:textId="2AC8352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172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340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8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7404" w14:textId="5DAB285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BBE8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262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7479" w14:textId="0A36E33A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F251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D54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765</w:t>
            </w:r>
          </w:p>
        </w:tc>
      </w:tr>
      <w:tr w:rsidR="0096033E" w:rsidRPr="00E87627" w14:paraId="47F5A90F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0FA7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6F16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Group 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444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A4FB6" w14:textId="76B7F133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0B7C2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619F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78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F56E" w14:textId="09AD1629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44F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A6E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9ADB" w14:textId="5037D446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855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6D3D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738</w:t>
            </w:r>
          </w:p>
        </w:tc>
      </w:tr>
      <w:tr w:rsidR="0096033E" w:rsidRPr="00E87627" w14:paraId="63D6BF8C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6D81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CB87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Group unknow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AF7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55A0" w14:textId="08D74FCF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BC7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AC79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5AE0" w14:textId="471D6B86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B10B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8E4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0452" w14:textId="4EB2DDC7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73D0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CAFB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96033E" w:rsidRPr="00E87627" w14:paraId="3859A065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38D3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BDC2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Rituximab Add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A3C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DD22" w14:textId="3EF2FCED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6B5E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E578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5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EADD" w14:textId="0ADDDD94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D19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554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C926" w14:textId="7C8A2332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7A086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4033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.149</w:t>
            </w:r>
          </w:p>
        </w:tc>
      </w:tr>
      <w:tr w:rsidR="008D681D" w:rsidRPr="00E87627" w14:paraId="749660AE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218D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F669" w14:textId="77777777" w:rsidR="00C2203C" w:rsidRPr="00E87627" w:rsidRDefault="00C2203C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No Rituximab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1255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007D8" w14:textId="5A752A5A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AF74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C1A5" w14:textId="5BE69BD4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9BE1" w14:textId="38F50BC0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BE6A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9A69" w14:textId="2BD0A8A2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86F0" w14:textId="7EE20732" w:rsidR="00C2203C" w:rsidRPr="00E87627" w:rsidRDefault="00C2203C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6207" w14:textId="77777777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9344" w14:textId="403AF9C8" w:rsidR="00C2203C" w:rsidRPr="00E87627" w:rsidRDefault="00C2203C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082531" w:rsidRPr="00E87627" w14:paraId="270518C2" w14:textId="77777777" w:rsidTr="00AA00AD">
        <w:trPr>
          <w:trHeight w:val="300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3E8305" w14:textId="77777777" w:rsidR="00082531" w:rsidRPr="00E87627" w:rsidRDefault="00082531" w:rsidP="00C2203C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3538F9" w14:textId="4F2819A8" w:rsidR="00082531" w:rsidRPr="00E87627" w:rsidRDefault="00CB6133" w:rsidP="00C2203C">
            <w:pPr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Rituximab unknown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D78058" w14:textId="506D149A" w:rsidR="00082531" w:rsidRPr="00E87627" w:rsidRDefault="00CB6133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63B2A5" w14:textId="66C5F291" w:rsidR="00082531" w:rsidRPr="00E87627" w:rsidRDefault="00082531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C93564" w14:textId="52F79B49" w:rsidR="00082531" w:rsidRPr="00E87627" w:rsidRDefault="00CB6133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1201CF" w14:textId="77777777" w:rsidR="00082531" w:rsidRPr="00E87627" w:rsidRDefault="00082531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DC6327" w14:textId="77777777" w:rsidR="00082531" w:rsidRPr="00E87627" w:rsidRDefault="00082531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D499DE" w14:textId="000D2DF8" w:rsidR="00082531" w:rsidRPr="00E87627" w:rsidRDefault="00CB6133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1FDD87" w14:textId="77777777" w:rsidR="00082531" w:rsidRPr="00E87627" w:rsidRDefault="00082531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822B87" w14:textId="77777777" w:rsidR="00082531" w:rsidRPr="00E87627" w:rsidRDefault="00082531" w:rsidP="0096033E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CCCFAF" w14:textId="14A92C88" w:rsidR="00082531" w:rsidRPr="00E87627" w:rsidRDefault="00CB6133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76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4826CB" w14:textId="77777777" w:rsidR="00082531" w:rsidRPr="00E87627" w:rsidRDefault="00082531" w:rsidP="0096033E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485E9634" w14:textId="0845DD7F" w:rsidR="00E14446" w:rsidRPr="00E87627" w:rsidRDefault="00AD5DBD" w:rsidP="002379E1">
      <w:pPr>
        <w:rPr>
          <w:b/>
        </w:rPr>
      </w:pPr>
      <w:r w:rsidRPr="00E87627">
        <w:rPr>
          <w:color w:val="000000"/>
          <w:sz w:val="20"/>
          <w:szCs w:val="20"/>
        </w:rPr>
        <w:t xml:space="preserve">BL = Burkitt lymphoma; DLBCL = diffuse large B-cell lymphoma; BLL-11q = Burkitt-like lymphoma with 11q aberration; HGBL, NOS = high-grade B-cell lymphoma, not otherwise specified; B-NHL, NOS = B-cell non-Hodgkin lymphoma not otherwise specified; Y = Yes; N= No; "-" = no event, hazard ratio not reported; BM = bone marrow; CNS = central nervous system; CSF = cerebrospinal fluid; LDH = lactate dehydrogenase; ULN = upper limit of normal. </w:t>
      </w:r>
      <w:r w:rsidR="00E7604C" w:rsidRPr="00E87627">
        <w:rPr>
          <w:i/>
          <w:iCs/>
          <w:color w:val="000000"/>
          <w:sz w:val="20"/>
          <w:szCs w:val="20"/>
        </w:rPr>
        <w:t>P</w:t>
      </w:r>
      <w:r w:rsidR="00E7604C" w:rsidRPr="00E87627">
        <w:rPr>
          <w:color w:val="000000"/>
          <w:sz w:val="20"/>
          <w:szCs w:val="20"/>
        </w:rPr>
        <w:t xml:space="preserve"> values compare the </w:t>
      </w:r>
      <w:r w:rsidR="00E7604C" w:rsidRPr="00E87627">
        <w:rPr>
          <w:i/>
          <w:iCs/>
          <w:color w:val="000000"/>
          <w:sz w:val="20"/>
          <w:szCs w:val="20"/>
        </w:rPr>
        <w:t>TP53</w:t>
      </w:r>
      <w:r w:rsidR="00E7604C" w:rsidRPr="00E87627">
        <w:rPr>
          <w:color w:val="000000"/>
          <w:sz w:val="20"/>
          <w:szCs w:val="20"/>
        </w:rPr>
        <w:t xml:space="preserve"> abnormal groups with the</w:t>
      </w:r>
      <w:r w:rsidR="00564510" w:rsidRPr="00E87627">
        <w:rPr>
          <w:color w:val="000000"/>
          <w:sz w:val="20"/>
          <w:szCs w:val="20"/>
        </w:rPr>
        <w:t xml:space="preserve"> </w:t>
      </w:r>
      <w:r w:rsidR="00E7604C" w:rsidRPr="00E87627">
        <w:rPr>
          <w:i/>
          <w:iCs/>
          <w:color w:val="000000"/>
          <w:sz w:val="20"/>
          <w:szCs w:val="20"/>
        </w:rPr>
        <w:t>TP53</w:t>
      </w:r>
      <w:r w:rsidR="00E7604C" w:rsidRPr="00E87627">
        <w:rPr>
          <w:color w:val="000000"/>
          <w:sz w:val="20"/>
          <w:szCs w:val="20"/>
        </w:rPr>
        <w:t xml:space="preserve"> normal group</w:t>
      </w:r>
      <w:r w:rsidR="00564510" w:rsidRPr="00E87627">
        <w:rPr>
          <w:color w:val="000000"/>
          <w:sz w:val="20"/>
          <w:szCs w:val="20"/>
        </w:rPr>
        <w:t xml:space="preserve"> </w:t>
      </w:r>
      <w:r w:rsidR="005820E1" w:rsidRPr="00E87627">
        <w:rPr>
          <w:color w:val="000000"/>
          <w:sz w:val="20"/>
          <w:szCs w:val="20"/>
        </w:rPr>
        <w:t>in the header</w:t>
      </w:r>
      <w:r w:rsidR="00E7604C" w:rsidRPr="00E87627">
        <w:rPr>
          <w:color w:val="000000"/>
          <w:sz w:val="20"/>
          <w:szCs w:val="20"/>
        </w:rPr>
        <w:t xml:space="preserve">. </w:t>
      </w:r>
    </w:p>
    <w:p w14:paraId="0374F105" w14:textId="60B56AAD" w:rsidR="002379E1" w:rsidRPr="00E87627" w:rsidRDefault="002379E1" w:rsidP="002379E1">
      <w:pPr>
        <w:rPr>
          <w:b/>
          <w:color w:val="000000" w:themeColor="text1"/>
        </w:rPr>
      </w:pPr>
      <w:r w:rsidRPr="00E87627">
        <w:rPr>
          <w:b/>
          <w:color w:val="000000" w:themeColor="text1"/>
        </w:rPr>
        <w:t xml:space="preserve">Supplemental Table </w:t>
      </w:r>
      <w:r w:rsidR="00913152" w:rsidRPr="00E87627">
        <w:rPr>
          <w:b/>
          <w:color w:val="000000" w:themeColor="text1"/>
        </w:rPr>
        <w:t>7</w:t>
      </w:r>
      <w:r w:rsidRPr="00E87627">
        <w:rPr>
          <w:b/>
          <w:color w:val="000000" w:themeColor="text1"/>
        </w:rPr>
        <w:t>: Univariate and multivariate Cox Regression analysis of survival.</w:t>
      </w:r>
    </w:p>
    <w:p w14:paraId="384F0204" w14:textId="77777777" w:rsidR="002379E1" w:rsidRPr="00E87627" w:rsidRDefault="002379E1" w:rsidP="002379E1">
      <w:pPr>
        <w:rPr>
          <w:b/>
          <w:color w:val="000000" w:themeColor="text1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34"/>
        <w:gridCol w:w="2073"/>
        <w:gridCol w:w="814"/>
        <w:gridCol w:w="2073"/>
        <w:gridCol w:w="812"/>
      </w:tblGrid>
      <w:tr w:rsidR="002C399B" w:rsidRPr="00E87627" w14:paraId="3FEE96FE" w14:textId="77777777" w:rsidTr="008306EC">
        <w:trPr>
          <w:trHeight w:val="300"/>
        </w:trPr>
        <w:tc>
          <w:tcPr>
            <w:tcW w:w="179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CB88" w14:textId="77777777" w:rsidR="002C399B" w:rsidRPr="00E87627" w:rsidRDefault="002C399B" w:rsidP="002C39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6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DF4FF" w14:textId="77777777" w:rsidR="002C399B" w:rsidRPr="00E87627" w:rsidRDefault="002C399B" w:rsidP="002C39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Progression-free survival (PFS)</w:t>
            </w:r>
          </w:p>
        </w:tc>
        <w:tc>
          <w:tcPr>
            <w:tcW w:w="16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CDD9C" w14:textId="77777777" w:rsidR="002C399B" w:rsidRPr="00E87627" w:rsidRDefault="002C399B" w:rsidP="002C39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Overall survival (OS)</w:t>
            </w:r>
          </w:p>
        </w:tc>
      </w:tr>
      <w:tr w:rsidR="002C399B" w:rsidRPr="00E87627" w14:paraId="3580BB1B" w14:textId="77777777" w:rsidTr="008306EC">
        <w:trPr>
          <w:trHeight w:val="300"/>
        </w:trPr>
        <w:tc>
          <w:tcPr>
            <w:tcW w:w="179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368B6" w14:textId="77777777" w:rsidR="002C399B" w:rsidRPr="00E87627" w:rsidRDefault="002C399B" w:rsidP="002C39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4F12C" w14:textId="77777777" w:rsidR="002C399B" w:rsidRPr="00E87627" w:rsidRDefault="002C399B" w:rsidP="002C39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503C5" w14:textId="77777777" w:rsidR="002C399B" w:rsidRPr="00E87627" w:rsidRDefault="002C399B" w:rsidP="002C399B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E6DCB" w14:textId="77777777" w:rsidR="002C399B" w:rsidRPr="00E87627" w:rsidRDefault="002C399B" w:rsidP="002C39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B453" w14:textId="77777777" w:rsidR="002C399B" w:rsidRPr="00E87627" w:rsidRDefault="002C399B" w:rsidP="002C399B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2C399B" w:rsidRPr="00E87627" w14:paraId="02ADDE63" w14:textId="77777777" w:rsidTr="008306EC">
        <w:trPr>
          <w:trHeight w:val="300"/>
        </w:trPr>
        <w:tc>
          <w:tcPr>
            <w:tcW w:w="5000" w:type="pct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96CFC7" w14:textId="77777777" w:rsidR="002C399B" w:rsidRPr="00E87627" w:rsidRDefault="002C399B" w:rsidP="002C399B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Univariate analysis</w:t>
            </w:r>
          </w:p>
        </w:tc>
      </w:tr>
      <w:tr w:rsidR="002C399B" w:rsidRPr="00E87627" w14:paraId="5E781F45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E51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ge*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5A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9 (0.8-1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1C3E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610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0 (0.9-1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EDEDA" w14:textId="7A62E664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98</w:t>
            </w:r>
            <w:r w:rsidR="00972701" w:rsidRPr="00E876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99B" w:rsidRPr="00E87627" w14:paraId="147F739E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7E3F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Sex (male vs female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B1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 (0.2-1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AF0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FB1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 (0.1-1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602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281</w:t>
            </w:r>
          </w:p>
        </w:tc>
      </w:tr>
      <w:tr w:rsidR="002C399B" w:rsidRPr="00E87627" w14:paraId="1AEAFB84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2FF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S involvemen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1F3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0 (0.7-13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82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C61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4 (1.0-20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38827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58</w:t>
            </w:r>
          </w:p>
        </w:tc>
      </w:tr>
      <w:tr w:rsidR="002C399B" w:rsidRPr="00E87627" w14:paraId="3EF6B394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A509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M involvemen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18F2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3 (1.2-9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B1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127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.2 (1.9-20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21F0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2C399B" w:rsidRPr="00E87627" w14:paraId="3F5EA026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1DF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LDH &gt; 2x UL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77F7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.5 (1.2-25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2228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5A2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8 (0.8-18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93A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99</w:t>
            </w:r>
          </w:p>
        </w:tc>
      </w:tr>
      <w:tr w:rsidR="002C399B" w:rsidRPr="00E87627" w14:paraId="798FA620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9EE8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sease stage (stage III-IV vs stage I-II)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09A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.8 (1.3-6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D104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B5A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3 (1.6-11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CEA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2C399B" w:rsidRPr="00E87627" w14:paraId="44D6032C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0D64" w14:textId="77777777" w:rsidR="002C399B" w:rsidRPr="00E87627" w:rsidRDefault="002C399B" w:rsidP="002C399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813A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4 (0.4-5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8E5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4F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 (0.1-4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59BA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18</w:t>
            </w:r>
          </w:p>
        </w:tc>
      </w:tr>
      <w:tr w:rsidR="002C399B" w:rsidRPr="00E87627" w14:paraId="5AD42954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7737" w14:textId="77777777" w:rsidR="002C399B" w:rsidRPr="00E87627" w:rsidRDefault="002C399B" w:rsidP="002C399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color w:val="000000"/>
                <w:sz w:val="16"/>
                <w:szCs w:val="16"/>
              </w:rPr>
              <w:t xml:space="preserve"> CNN-LOH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6B8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9 (1.6-15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8D3C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2012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7 (1.2-17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343F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2C399B" w:rsidRPr="00E87627" w14:paraId="514EAD70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08E" w14:textId="77777777" w:rsidR="002C399B" w:rsidRPr="00E87627" w:rsidRDefault="002C399B" w:rsidP="002C399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E87627">
              <w:rPr>
                <w:color w:val="000000"/>
                <w:sz w:val="16"/>
                <w:szCs w:val="16"/>
              </w:rPr>
              <w:t>mutatio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6C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6A3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7F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FDEF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  <w:tr w:rsidR="002C399B" w:rsidRPr="00E87627" w14:paraId="07B0A8DB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85F1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Any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color w:val="000000"/>
                <w:sz w:val="16"/>
                <w:szCs w:val="16"/>
              </w:rPr>
              <w:t xml:space="preserve"> abnormality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49B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3A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A96C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16948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  <w:tr w:rsidR="002C399B" w:rsidRPr="00E87627" w14:paraId="6E1AD6F5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7CB" w14:textId="77777777" w:rsidR="002C399B" w:rsidRPr="00E87627" w:rsidRDefault="002C399B" w:rsidP="002C399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E87627">
              <w:rPr>
                <w:color w:val="000000"/>
                <w:sz w:val="16"/>
                <w:szCs w:val="16"/>
              </w:rPr>
              <w:t>monoallelic abnormality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2CFF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998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694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52E37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  <w:tr w:rsidR="002C399B" w:rsidRPr="00E87627" w14:paraId="21AC3478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7330" w14:textId="77777777" w:rsidR="002C399B" w:rsidRPr="00E87627" w:rsidRDefault="002C399B" w:rsidP="002C399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TP53</w:t>
            </w:r>
            <w:r w:rsidRPr="00E87627">
              <w:rPr>
                <w:color w:val="000000"/>
                <w:sz w:val="16"/>
                <w:szCs w:val="16"/>
              </w:rPr>
              <w:t xml:space="preserve"> biallelic abnormality 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A76B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8970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782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A9B15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  <w:tr w:rsidR="002C399B" w:rsidRPr="00E87627" w14:paraId="704FCD95" w14:textId="77777777" w:rsidTr="008306EC">
        <w:trPr>
          <w:trHeight w:val="300"/>
        </w:trPr>
        <w:tc>
          <w:tcPr>
            <w:tcW w:w="4548" w:type="pct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024" w14:textId="77777777" w:rsidR="002C399B" w:rsidRPr="00E87627" w:rsidRDefault="002C399B" w:rsidP="002C399B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Multivariate analysis - Any TP53 abnormalit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3908" w14:textId="77777777" w:rsidR="002C399B" w:rsidRPr="00E87627" w:rsidRDefault="002C399B" w:rsidP="002C399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2C399B" w:rsidRPr="00E87627" w14:paraId="4411BC4D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B9A0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Any </w:t>
            </w:r>
            <w:r w:rsidRPr="00E87627">
              <w:rPr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E87627">
              <w:rPr>
                <w:color w:val="000000"/>
                <w:sz w:val="16"/>
                <w:szCs w:val="16"/>
              </w:rPr>
              <w:t>abnormality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0990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BC5F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0EE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E20C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  <w:tr w:rsidR="002C399B" w:rsidRPr="00E87627" w14:paraId="3F4C8566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BCEC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S involvemen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99A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0 (0.2-38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A21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E04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.1 (0.4-72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2AFA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229</w:t>
            </w:r>
          </w:p>
        </w:tc>
      </w:tr>
      <w:tr w:rsidR="002C399B" w:rsidRPr="00E87627" w14:paraId="55F08F27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5F4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M involvemen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41EC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8 (0.2-13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AD02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15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6 (0.4-35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D952C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266</w:t>
            </w:r>
          </w:p>
        </w:tc>
      </w:tr>
      <w:tr w:rsidR="002C399B" w:rsidRPr="00E87627" w14:paraId="5289712C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0AA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LDH &gt; 2x UL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56E5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2 (0.6-31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7C9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8F4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4 (0.2-12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0E7CD" w14:textId="3F2D867C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77</w:t>
            </w:r>
            <w:r w:rsidR="00972701" w:rsidRPr="00E876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2C399B" w:rsidRPr="00E87627" w14:paraId="5A126647" w14:textId="77777777" w:rsidTr="008306EC">
        <w:trPr>
          <w:trHeight w:val="300"/>
        </w:trPr>
        <w:tc>
          <w:tcPr>
            <w:tcW w:w="17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8CAF" w14:textId="77777777" w:rsidR="002C399B" w:rsidRPr="00E87627" w:rsidRDefault="002C399B" w:rsidP="002C399B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sease stage (stage III-IV vs stage I-II)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FE66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.9 (0.1-3.9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6D64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632D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.2 (0.1-6.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EAAFC" w14:textId="77777777" w:rsidR="002C399B" w:rsidRPr="00E87627" w:rsidRDefault="002C399B" w:rsidP="002C399B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933</w:t>
            </w:r>
          </w:p>
        </w:tc>
      </w:tr>
    </w:tbl>
    <w:p w14:paraId="4A0D2BF1" w14:textId="77777777" w:rsidR="002379E1" w:rsidRPr="00E87627" w:rsidRDefault="002379E1" w:rsidP="002379E1">
      <w:pPr>
        <w:rPr>
          <w:b/>
          <w:color w:val="000000" w:themeColor="text1"/>
          <w:sz w:val="20"/>
          <w:szCs w:val="20"/>
        </w:rPr>
      </w:pPr>
    </w:p>
    <w:p w14:paraId="16E526CA" w14:textId="77777777" w:rsidR="004F3856" w:rsidRPr="00E87627" w:rsidRDefault="004F3856" w:rsidP="004F3856">
      <w:pPr>
        <w:rPr>
          <w:color w:val="000000"/>
          <w:sz w:val="20"/>
          <w:szCs w:val="20"/>
        </w:rPr>
      </w:pPr>
      <w:r w:rsidRPr="00E87627">
        <w:rPr>
          <w:color w:val="000000"/>
          <w:sz w:val="20"/>
          <w:szCs w:val="20"/>
        </w:rPr>
        <w:t>CI = confidence interval; * continuous variable; “-" = no event in one group, hazard ratio not reported; BM = bone marrow; CNS = central nervous system; LDH = lactate dehydrogenase; ULN = upper limit of normal.</w:t>
      </w:r>
    </w:p>
    <w:p w14:paraId="4BE4917E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1AAE74C1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392409E0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0DF7BD54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15954854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147EEFFC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184963F1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59A1EDE6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44FD81DB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568469E5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0424BC87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7D1A5178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229B8916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09A12386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78A4E094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3FB814A8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74DB1973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1BB61023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3644C39A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29E6FE5B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52847576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5D968D80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0E8A7221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3F9DC5FD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6AACC026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</w:pPr>
    </w:p>
    <w:p w14:paraId="15E16656" w14:textId="77777777" w:rsidR="008306EC" w:rsidRPr="00E87627" w:rsidRDefault="008306EC" w:rsidP="002379E1">
      <w:pPr>
        <w:rPr>
          <w:b/>
          <w:bCs/>
          <w:color w:val="000000"/>
          <w:sz w:val="20"/>
          <w:szCs w:val="20"/>
        </w:rPr>
        <w:sectPr w:rsidR="008306EC" w:rsidRPr="00E87627" w:rsidSect="00E1444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A6F63B2" w14:textId="31D9C57E" w:rsidR="008306EC" w:rsidRPr="00E87627" w:rsidRDefault="008306EC" w:rsidP="008306EC">
      <w:pPr>
        <w:rPr>
          <w:b/>
          <w:bCs/>
          <w:color w:val="000000" w:themeColor="text1"/>
        </w:rPr>
      </w:pPr>
      <w:r w:rsidRPr="00E87627">
        <w:rPr>
          <w:b/>
          <w:bCs/>
          <w:color w:val="000000" w:themeColor="text1"/>
        </w:rPr>
        <w:t xml:space="preserve">Supplemental Table </w:t>
      </w:r>
      <w:r w:rsidR="00913152" w:rsidRPr="00E87627">
        <w:rPr>
          <w:b/>
          <w:bCs/>
          <w:color w:val="000000" w:themeColor="text1"/>
        </w:rPr>
        <w:t>8</w:t>
      </w:r>
      <w:r w:rsidRPr="00E87627">
        <w:rPr>
          <w:b/>
          <w:bCs/>
          <w:color w:val="000000" w:themeColor="text1"/>
        </w:rPr>
        <w:t>: Univariate Cox regression analysis of survival according to 1q, 11q and 13q chromosomal complexity.</w:t>
      </w:r>
    </w:p>
    <w:p w14:paraId="2E507D6E" w14:textId="77777777" w:rsidR="008306EC" w:rsidRPr="00E87627" w:rsidRDefault="008306EC" w:rsidP="008306EC">
      <w:pPr>
        <w:rPr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98"/>
        <w:gridCol w:w="2264"/>
        <w:gridCol w:w="890"/>
        <w:gridCol w:w="2264"/>
        <w:gridCol w:w="890"/>
      </w:tblGrid>
      <w:tr w:rsidR="008306EC" w:rsidRPr="00E87627" w14:paraId="5488D4A5" w14:textId="77777777" w:rsidTr="001179B6">
        <w:trPr>
          <w:trHeight w:val="300"/>
        </w:trPr>
        <w:tc>
          <w:tcPr>
            <w:tcW w:w="149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8AFAA" w14:textId="77777777" w:rsidR="008306EC" w:rsidRPr="00E87627" w:rsidRDefault="008306EC" w:rsidP="000A1B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17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9A7EA44" w14:textId="77777777" w:rsidR="008306EC" w:rsidRPr="00E87627" w:rsidRDefault="008306EC" w:rsidP="000A1B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Progression-free survival (PFS)</w:t>
            </w:r>
          </w:p>
        </w:tc>
        <w:tc>
          <w:tcPr>
            <w:tcW w:w="17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9D326EB" w14:textId="77777777" w:rsidR="008306EC" w:rsidRPr="00E87627" w:rsidRDefault="008306EC" w:rsidP="000A1B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Overall survival (OS)</w:t>
            </w:r>
          </w:p>
        </w:tc>
      </w:tr>
      <w:tr w:rsidR="008306EC" w:rsidRPr="00E87627" w14:paraId="572CDEBD" w14:textId="77777777" w:rsidTr="001179B6">
        <w:trPr>
          <w:trHeight w:val="300"/>
        </w:trPr>
        <w:tc>
          <w:tcPr>
            <w:tcW w:w="149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29E87" w14:textId="77777777" w:rsidR="008306EC" w:rsidRPr="00E87627" w:rsidRDefault="008306EC" w:rsidP="000A1BD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9859B1" w14:textId="77777777" w:rsidR="008306EC" w:rsidRPr="00E87627" w:rsidRDefault="008306EC" w:rsidP="000A1B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59B11" w14:textId="77777777" w:rsidR="008306EC" w:rsidRPr="00E87627" w:rsidRDefault="008306EC" w:rsidP="000A1BD4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AA4C2" w14:textId="77777777" w:rsidR="008306EC" w:rsidRPr="00E87627" w:rsidRDefault="008306EC" w:rsidP="000A1BD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Hazard ratio (95% CI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5F6831" w14:textId="77777777" w:rsidR="008306EC" w:rsidRPr="00E87627" w:rsidRDefault="008306EC" w:rsidP="000A1BD4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8306EC" w:rsidRPr="00E87627" w14:paraId="7F74D3DB" w14:textId="77777777" w:rsidTr="001179B6">
        <w:trPr>
          <w:trHeight w:val="300"/>
        </w:trPr>
        <w:tc>
          <w:tcPr>
            <w:tcW w:w="3249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69E8AD" w14:textId="77777777" w:rsidR="008306EC" w:rsidRPr="00E87627" w:rsidRDefault="008306EC" w:rsidP="000A1BD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Chromosomal complexity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3E4" w14:textId="77777777" w:rsidR="008306EC" w:rsidRPr="00E87627" w:rsidRDefault="008306EC" w:rsidP="000A1BD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DC328" w14:textId="77777777" w:rsidR="008306EC" w:rsidRPr="00E87627" w:rsidRDefault="008306EC" w:rsidP="000A1BD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7627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8306EC" w:rsidRPr="00E87627" w14:paraId="78F740EC" w14:textId="77777777" w:rsidTr="001179B6">
        <w:trPr>
          <w:trHeight w:val="300"/>
        </w:trPr>
        <w:tc>
          <w:tcPr>
            <w:tcW w:w="14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F0825A" w14:textId="77777777" w:rsidR="008306EC" w:rsidRPr="00E87627" w:rsidRDefault="008306EC" w:rsidP="000A1BD4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q chromosomal complexity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59209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.5 (0.7-8.8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026DB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2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5F7341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.2 (0.5-10.3)</w:t>
            </w:r>
          </w:p>
        </w:tc>
        <w:tc>
          <w:tcPr>
            <w:tcW w:w="4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55A55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306</w:t>
            </w:r>
          </w:p>
        </w:tc>
      </w:tr>
      <w:tr w:rsidR="008306EC" w:rsidRPr="00E87627" w14:paraId="380714AC" w14:textId="77777777" w:rsidTr="001179B6">
        <w:trPr>
          <w:trHeight w:val="300"/>
        </w:trPr>
        <w:tc>
          <w:tcPr>
            <w:tcW w:w="14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8299F7" w14:textId="77777777" w:rsidR="008306EC" w:rsidRPr="00E87627" w:rsidRDefault="008306EC" w:rsidP="000A1BD4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q chromosomal complexity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978DC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 (0.1-4.0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E91DA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AE0A79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D4993A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</w:tr>
      <w:tr w:rsidR="008306EC" w:rsidRPr="00E87627" w14:paraId="4EC7DB44" w14:textId="77777777" w:rsidTr="001179B6">
        <w:trPr>
          <w:trHeight w:val="300"/>
        </w:trPr>
        <w:tc>
          <w:tcPr>
            <w:tcW w:w="14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B0D2B8" w14:textId="77777777" w:rsidR="008306EC" w:rsidRPr="00E87627" w:rsidRDefault="008306EC" w:rsidP="000A1BD4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3q chromosomal complexity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09437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3 (0.4-4.4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92E4BD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5E0094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1 (0.2-5.0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48E00A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923</w:t>
            </w:r>
          </w:p>
        </w:tc>
      </w:tr>
      <w:tr w:rsidR="008306EC" w:rsidRPr="00E87627" w14:paraId="4171FAB9" w14:textId="77777777" w:rsidTr="001179B6">
        <w:trPr>
          <w:trHeight w:val="300"/>
        </w:trPr>
        <w:tc>
          <w:tcPr>
            <w:tcW w:w="149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338E4D" w14:textId="77777777" w:rsidR="008306EC" w:rsidRPr="00E87627" w:rsidRDefault="008306EC" w:rsidP="000A1BD4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i/>
                <w:iCs/>
                <w:color w:val="000000"/>
                <w:sz w:val="16"/>
                <w:szCs w:val="16"/>
              </w:rPr>
              <w:t xml:space="preserve">MIR17HG </w:t>
            </w:r>
            <w:r w:rsidRPr="00E87627">
              <w:rPr>
                <w:color w:val="000000"/>
                <w:sz w:val="16"/>
                <w:szCs w:val="16"/>
              </w:rPr>
              <w:t>gain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70E92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3 (0.4-3.8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26AE69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DD4E7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.5 (0.4-5.2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DD64D4" w14:textId="77777777" w:rsidR="008306EC" w:rsidRPr="00E87627" w:rsidRDefault="008306EC" w:rsidP="000A1BD4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0.506</w:t>
            </w:r>
          </w:p>
        </w:tc>
      </w:tr>
    </w:tbl>
    <w:p w14:paraId="4CAC5FA7" w14:textId="77777777" w:rsidR="008306EC" w:rsidRPr="00E87627" w:rsidRDefault="008306EC" w:rsidP="008306EC">
      <w:pPr>
        <w:rPr>
          <w:b/>
          <w:color w:val="000000"/>
          <w:sz w:val="20"/>
          <w:szCs w:val="20"/>
        </w:rPr>
      </w:pPr>
    </w:p>
    <w:p w14:paraId="4A86EDB2" w14:textId="7DDA23CC" w:rsidR="008306EC" w:rsidRPr="00E87627" w:rsidRDefault="008306EC" w:rsidP="002379E1">
      <w:pPr>
        <w:rPr>
          <w:color w:val="000000"/>
          <w:sz w:val="20"/>
          <w:szCs w:val="20"/>
        </w:rPr>
        <w:sectPr w:rsidR="008306EC" w:rsidRPr="00E87627" w:rsidSect="00E1444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87627">
        <w:rPr>
          <w:color w:val="000000"/>
          <w:sz w:val="20"/>
          <w:szCs w:val="20"/>
        </w:rPr>
        <w:t>CI = confidence interval; "-" = no event in one group, hazard ratio not reporte</w:t>
      </w:r>
      <w:r w:rsidR="001179B6" w:rsidRPr="00E87627">
        <w:rPr>
          <w:color w:val="000000"/>
          <w:sz w:val="20"/>
          <w:szCs w:val="20"/>
        </w:rPr>
        <w:t>d</w:t>
      </w:r>
    </w:p>
    <w:p w14:paraId="654BB8BE" w14:textId="1F140CDE" w:rsidR="002379E1" w:rsidRPr="00E87627" w:rsidRDefault="002379E1" w:rsidP="002379E1">
      <w:pPr>
        <w:spacing w:after="160" w:line="259" w:lineRule="auto"/>
        <w:rPr>
          <w:b/>
          <w:sz w:val="20"/>
          <w:szCs w:val="20"/>
        </w:rPr>
      </w:pPr>
    </w:p>
    <w:p w14:paraId="24FB4491" w14:textId="0F1C68C1" w:rsidR="002379E1" w:rsidRPr="00E87627" w:rsidRDefault="002379E1" w:rsidP="002379E1">
      <w:pPr>
        <w:rPr>
          <w:b/>
          <w:bCs/>
          <w:color w:val="000000"/>
        </w:rPr>
      </w:pPr>
      <w:r w:rsidRPr="00E87627">
        <w:rPr>
          <w:b/>
          <w:bCs/>
          <w:color w:val="000000"/>
        </w:rPr>
        <w:t xml:space="preserve">Supplemental </w:t>
      </w:r>
      <w:r w:rsidRPr="00E87627">
        <w:rPr>
          <w:b/>
          <w:bCs/>
          <w:color w:val="000000" w:themeColor="text1"/>
        </w:rPr>
        <w:t xml:space="preserve">Table </w:t>
      </w:r>
      <w:r w:rsidR="00913152" w:rsidRPr="00E87627">
        <w:rPr>
          <w:b/>
          <w:bCs/>
          <w:color w:val="000000" w:themeColor="text1"/>
        </w:rPr>
        <w:t>9</w:t>
      </w:r>
      <w:r w:rsidRPr="00E87627">
        <w:rPr>
          <w:b/>
          <w:bCs/>
          <w:color w:val="000000" w:themeColor="text1"/>
        </w:rPr>
        <w:t xml:space="preserve">: </w:t>
      </w:r>
      <w:r w:rsidRPr="00E87627">
        <w:rPr>
          <w:b/>
          <w:bCs/>
          <w:i/>
          <w:color w:val="000000"/>
        </w:rPr>
        <w:t>TP53</w:t>
      </w:r>
      <w:r w:rsidRPr="00E87627">
        <w:rPr>
          <w:b/>
          <w:bCs/>
          <w:color w:val="000000"/>
        </w:rPr>
        <w:t xml:space="preserve"> abnormalities in samples taken at initial diagnosis and disease progression.</w:t>
      </w:r>
    </w:p>
    <w:p w14:paraId="56822599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59E93DE4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tbl>
      <w:tblPr>
        <w:tblW w:w="5094" w:type="pct"/>
        <w:tblLook w:val="04A0" w:firstRow="1" w:lastRow="0" w:firstColumn="1" w:lastColumn="0" w:noHBand="0" w:noVBand="1"/>
      </w:tblPr>
      <w:tblGrid>
        <w:gridCol w:w="914"/>
        <w:gridCol w:w="1069"/>
        <w:gridCol w:w="887"/>
        <w:gridCol w:w="1077"/>
        <w:gridCol w:w="895"/>
        <w:gridCol w:w="708"/>
        <w:gridCol w:w="978"/>
        <w:gridCol w:w="1231"/>
        <w:gridCol w:w="1640"/>
        <w:gridCol w:w="625"/>
        <w:gridCol w:w="1088"/>
        <w:gridCol w:w="1208"/>
        <w:gridCol w:w="591"/>
        <w:gridCol w:w="645"/>
        <w:gridCol w:w="654"/>
      </w:tblGrid>
      <w:tr w:rsidR="002379E1" w:rsidRPr="00E87627" w14:paraId="00FB7A9F" w14:textId="77777777" w:rsidTr="005F3FE0">
        <w:trPr>
          <w:trHeight w:val="488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82F77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41C7B0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69483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C3CCF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Copy number abnormality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59529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Size of 17p alteration (Mb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81611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% of 17p altered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371A7" w14:textId="77777777" w:rsidR="002379E1" w:rsidRPr="00E87627" w:rsidRDefault="002379E1" w:rsidP="005F3FE0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Deletion FISH Result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BE796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utation (protein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0501E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utation (nucleotide)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E5494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VAF %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FAF1E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E0DC1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TP53 </w:t>
            </w:r>
            <w:r w:rsidRPr="00E87627">
              <w:rPr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288B1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Time to event (mo)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2D794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Time to last follow up (mo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5041B" w14:textId="77777777" w:rsidR="002379E1" w:rsidRPr="00E87627" w:rsidRDefault="002379E1" w:rsidP="005F3FE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87627">
              <w:rPr>
                <w:b/>
                <w:bCs/>
                <w:color w:val="000000"/>
                <w:sz w:val="16"/>
                <w:szCs w:val="16"/>
              </w:rPr>
              <w:t>Status at last follow up</w:t>
            </w:r>
          </w:p>
        </w:tc>
      </w:tr>
      <w:tr w:rsidR="002379E1" w:rsidRPr="00E87627" w14:paraId="7852F617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CE1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D7E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B908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3FC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023C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2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DC7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AAFA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129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266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3F38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97G&gt;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2F5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D5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E90B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2479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0816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062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2379E1" w:rsidRPr="00E87627" w14:paraId="0B226E47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7D4E8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F883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8BDA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19C0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C380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F0D5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2.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F62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257D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266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0538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97G&gt;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24B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5A05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462B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C337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02BE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59E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34DB6B6A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433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F31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1BB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AA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66B9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.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A246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0.3 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40F4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B4B5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V216G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74B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647T&gt;G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7FFBD" w14:textId="591A2355" w:rsidR="002379E1" w:rsidRPr="00E87627" w:rsidRDefault="00CF5E9A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C42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526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A82E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BFAA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AED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ad</w:t>
            </w:r>
          </w:p>
        </w:tc>
      </w:tr>
      <w:tr w:rsidR="002379E1" w:rsidRPr="00E87627" w14:paraId="32822F33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494D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E624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C3E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D8AB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EC04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2658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5.5 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E369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07E4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V216G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8E0E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647T&gt;G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7DA0C" w14:textId="04413A8F" w:rsidR="002379E1" w:rsidRPr="00E87627" w:rsidRDefault="00CF5E9A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4F50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99C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233D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AEAA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3A66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269E13F3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90B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B5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25CA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B09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93C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436D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9D9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807C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R248Q, R273C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06C5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, c.817C&gt;T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9EF7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4, 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C3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287B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E059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9916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B051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ad</w:t>
            </w:r>
          </w:p>
        </w:tc>
      </w:tr>
      <w:tr w:rsidR="002379E1" w:rsidRPr="00E87627" w14:paraId="419C4432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022A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E1E2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8CF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81C4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1837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E5F8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28C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378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R248Q, R273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C63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, c.817C&gt;T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39F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9, 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4B05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DA40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9FFF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CE698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1C7B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757CA84A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FDC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42C9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01F6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B91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N-LOH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3AA6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D25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C670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8211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R248Q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A9B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B06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1B15" w14:textId="02A10A11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</w:t>
            </w:r>
            <w:r w:rsidR="00157C77" w:rsidRPr="00E87627">
              <w:rPr>
                <w:color w:val="000000"/>
                <w:sz w:val="16"/>
                <w:szCs w:val="16"/>
              </w:rPr>
              <w:t>om</w:t>
            </w:r>
            <w:r w:rsidRPr="00E87627">
              <w:rPr>
                <w:color w:val="000000"/>
                <w:sz w:val="16"/>
                <w:szCs w:val="16"/>
              </w:rPr>
              <w:t>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5C6A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3B0B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3C7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23.1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F6E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ad</w:t>
            </w:r>
          </w:p>
        </w:tc>
      </w:tr>
      <w:tr w:rsidR="002379E1" w:rsidRPr="00E87627" w14:paraId="6CDCA926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10BD4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FA20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8A4F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E56B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N-LOH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0F44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 xml:space="preserve"> 22.3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9480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CF9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8BB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R248Q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D609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3G&gt;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F1A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7BF2B" w14:textId="0A4D78A6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</w:t>
            </w:r>
            <w:r w:rsidR="00BD7BDA" w:rsidRPr="00E87627">
              <w:rPr>
                <w:color w:val="000000"/>
                <w:sz w:val="16"/>
                <w:szCs w:val="16"/>
              </w:rPr>
              <w:t>om</w:t>
            </w:r>
            <w:r w:rsidRPr="00E87627">
              <w:rPr>
                <w:color w:val="000000"/>
                <w:sz w:val="16"/>
                <w:szCs w:val="16"/>
              </w:rPr>
              <w:t>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DB0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2934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9FCD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88D9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25510690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F91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988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EB92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F0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3785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010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A9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2C20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AC98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14BD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E86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F39F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abnormality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0BF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BD57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5.7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92A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2379E1" w:rsidRPr="00E87627" w14:paraId="00650906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5787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C136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reassessment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10E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79F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C07E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8.5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7C1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3.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CAEA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63D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R248W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36CF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42C&gt;T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829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98BA6" w14:textId="4B2190B1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</w:t>
            </w:r>
            <w:r w:rsidR="00CA68DC" w:rsidRPr="00E87627">
              <w:rPr>
                <w:color w:val="000000"/>
                <w:sz w:val="16"/>
                <w:szCs w:val="16"/>
              </w:rPr>
              <w:t>emi</w:t>
            </w:r>
            <w:r w:rsidRPr="00E87627">
              <w:rPr>
                <w:color w:val="000000"/>
                <w:sz w:val="16"/>
                <w:szCs w:val="16"/>
              </w:rPr>
              <w:t>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F2CC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5C77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17BF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D8FD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16154167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E8B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D36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7E28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B73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D44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BA2E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6623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1FA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245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3F2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33G&gt;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085A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05B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D656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8D5F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48C7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D8C1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2379E1" w:rsidRPr="00E87627" w14:paraId="0706A80D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AD27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965C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2DD8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A955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N-LOH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0BF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298C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49.3 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CFB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9322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245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4C19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733G&gt;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411D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CC689" w14:textId="739CA2F3" w:rsidR="002379E1" w:rsidRPr="00E87627" w:rsidRDefault="002379E1" w:rsidP="005F3FE0">
            <w:pPr>
              <w:jc w:val="center"/>
              <w:rPr>
                <w:sz w:val="16"/>
                <w:szCs w:val="16"/>
              </w:rPr>
            </w:pPr>
            <w:r w:rsidRPr="00E87627">
              <w:rPr>
                <w:sz w:val="16"/>
                <w:szCs w:val="16"/>
              </w:rPr>
              <w:t>h</w:t>
            </w:r>
            <w:r w:rsidR="00AC4607" w:rsidRPr="00E87627">
              <w:rPr>
                <w:sz w:val="16"/>
                <w:szCs w:val="16"/>
              </w:rPr>
              <w:t>omo</w:t>
            </w:r>
            <w:r w:rsidRPr="00E87627">
              <w:rPr>
                <w:sz w:val="16"/>
                <w:szCs w:val="16"/>
              </w:rPr>
              <w:t>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94B6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bi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EEC95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710A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DE1C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06C1E047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9FF7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84C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462B1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AF41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N-LOH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2333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05F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99.1 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6DD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DD3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CD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BA8F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EB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85FD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1D47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6BE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5EC2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ead</w:t>
            </w:r>
          </w:p>
        </w:tc>
      </w:tr>
      <w:tr w:rsidR="002379E1" w:rsidRPr="00E87627" w14:paraId="01114FFD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5AF2D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E31B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5B6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4E21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NN-LOH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3B52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85BB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100 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4A76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6B4F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 mutatio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866E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1A01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6F1EA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B5EE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45C9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01DA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EC751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  <w:tr w:rsidR="002379E1" w:rsidRPr="00E87627" w14:paraId="415E507F" w14:textId="77777777" w:rsidTr="005F3FE0">
        <w:trPr>
          <w:trHeight w:val="305"/>
        </w:trPr>
        <w:tc>
          <w:tcPr>
            <w:tcW w:w="32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3D0F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19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9155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38D5F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3359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2DDB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B022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oncordan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E529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187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3E63E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59G&gt;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49B83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C9E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4908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2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9CE02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0EE54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36.0</w:t>
            </w:r>
          </w:p>
        </w:tc>
        <w:tc>
          <w:tcPr>
            <w:tcW w:w="2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3F0EC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Alive</w:t>
            </w:r>
          </w:p>
        </w:tc>
      </w:tr>
      <w:tr w:rsidR="002379E1" w:rsidRPr="00E87627" w14:paraId="08052C06" w14:textId="77777777" w:rsidTr="005F3FE0">
        <w:trPr>
          <w:trHeight w:val="305"/>
        </w:trPr>
        <w:tc>
          <w:tcPr>
            <w:tcW w:w="3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2EBE8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0FFF7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progressio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89B0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DLBCL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FE51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34CE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A6608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8FD2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47625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G187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52D06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c.559G&gt;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D393D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9AEE0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6BFC9" w14:textId="77777777" w:rsidR="002379E1" w:rsidRPr="00E87627" w:rsidRDefault="002379E1" w:rsidP="005F3FE0">
            <w:pPr>
              <w:jc w:val="center"/>
              <w:rPr>
                <w:color w:val="000000"/>
                <w:sz w:val="16"/>
                <w:szCs w:val="16"/>
              </w:rPr>
            </w:pPr>
            <w:r w:rsidRPr="00E87627">
              <w:rPr>
                <w:color w:val="000000"/>
                <w:sz w:val="16"/>
                <w:szCs w:val="16"/>
              </w:rPr>
              <w:t>monoallelic</w:t>
            </w:r>
          </w:p>
        </w:tc>
        <w:tc>
          <w:tcPr>
            <w:tcW w:w="2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857E2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07F73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62C7A" w14:textId="77777777" w:rsidR="002379E1" w:rsidRPr="00E87627" w:rsidRDefault="002379E1" w:rsidP="005F3FE0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4976A4A4" w14:textId="77777777" w:rsidR="002379E1" w:rsidRPr="00E87627" w:rsidRDefault="002379E1" w:rsidP="002379E1">
      <w:pPr>
        <w:rPr>
          <w:b/>
          <w:bCs/>
          <w:color w:val="000000"/>
          <w:sz w:val="20"/>
          <w:szCs w:val="20"/>
        </w:rPr>
      </w:pPr>
    </w:p>
    <w:p w14:paraId="679705D6" w14:textId="77777777" w:rsidR="002379E1" w:rsidRDefault="002379E1" w:rsidP="002379E1">
      <w:pPr>
        <w:rPr>
          <w:sz w:val="20"/>
          <w:szCs w:val="20"/>
        </w:rPr>
      </w:pPr>
      <w:r w:rsidRPr="00E87627">
        <w:rPr>
          <w:sz w:val="20"/>
          <w:szCs w:val="20"/>
        </w:rPr>
        <w:t>BL = Burkitt lymphoma; DLBCL = diffuse large B-cell lymphoma; VAF = variant allele frequency; NA = not available; mo= month.</w:t>
      </w:r>
    </w:p>
    <w:p w14:paraId="27C7CFEA" w14:textId="77777777" w:rsidR="002379E1" w:rsidRDefault="002379E1" w:rsidP="002379E1">
      <w:pPr>
        <w:rPr>
          <w:sz w:val="20"/>
          <w:szCs w:val="20"/>
        </w:rPr>
      </w:pPr>
    </w:p>
    <w:p w14:paraId="404A75DF" w14:textId="72E754E3" w:rsidR="00E97252" w:rsidRPr="00244B68" w:rsidRDefault="00E87627" w:rsidP="00244B68">
      <w:pPr>
        <w:spacing w:after="160" w:line="259" w:lineRule="auto"/>
        <w:rPr>
          <w:sz w:val="20"/>
          <w:szCs w:val="20"/>
        </w:rPr>
      </w:pPr>
    </w:p>
    <w:sectPr w:rsidR="00E97252" w:rsidRPr="00244B68" w:rsidSect="002379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51025" w14:textId="77777777" w:rsidR="00A858AF" w:rsidRDefault="00A858AF">
      <w:r>
        <w:separator/>
      </w:r>
    </w:p>
  </w:endnote>
  <w:endnote w:type="continuationSeparator" w:id="0">
    <w:p w14:paraId="74230FA2" w14:textId="77777777" w:rsidR="00A858AF" w:rsidRDefault="00A85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356A7" w14:textId="77777777" w:rsidR="00242B36" w:rsidRDefault="00E87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0F32D" w14:textId="77777777" w:rsidR="00A858AF" w:rsidRDefault="00A858AF">
      <w:r>
        <w:separator/>
      </w:r>
    </w:p>
  </w:footnote>
  <w:footnote w:type="continuationSeparator" w:id="0">
    <w:p w14:paraId="40F11DD9" w14:textId="77777777" w:rsidR="00A858AF" w:rsidRDefault="00A85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D25B9"/>
    <w:multiLevelType w:val="hybridMultilevel"/>
    <w:tmpl w:val="96908F78"/>
    <w:lvl w:ilvl="0" w:tplc="38BA94EC">
      <w:start w:val="73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9E1"/>
    <w:rsid w:val="0005339B"/>
    <w:rsid w:val="00082531"/>
    <w:rsid w:val="00082E8C"/>
    <w:rsid w:val="00092802"/>
    <w:rsid w:val="001179B6"/>
    <w:rsid w:val="00130EC4"/>
    <w:rsid w:val="00143072"/>
    <w:rsid w:val="00157C77"/>
    <w:rsid w:val="001807C1"/>
    <w:rsid w:val="001A0CEA"/>
    <w:rsid w:val="00220A61"/>
    <w:rsid w:val="002379E1"/>
    <w:rsid w:val="00244B68"/>
    <w:rsid w:val="0029437A"/>
    <w:rsid w:val="002C2912"/>
    <w:rsid w:val="002C399B"/>
    <w:rsid w:val="002D303A"/>
    <w:rsid w:val="002E6151"/>
    <w:rsid w:val="002F3DC9"/>
    <w:rsid w:val="002F6875"/>
    <w:rsid w:val="00300FB0"/>
    <w:rsid w:val="00302EE2"/>
    <w:rsid w:val="00313317"/>
    <w:rsid w:val="003149F6"/>
    <w:rsid w:val="00323374"/>
    <w:rsid w:val="00330FFC"/>
    <w:rsid w:val="003311F8"/>
    <w:rsid w:val="00331228"/>
    <w:rsid w:val="00382EAC"/>
    <w:rsid w:val="003B7CBB"/>
    <w:rsid w:val="004078AC"/>
    <w:rsid w:val="00462AE5"/>
    <w:rsid w:val="004766C4"/>
    <w:rsid w:val="004A2053"/>
    <w:rsid w:val="004A4760"/>
    <w:rsid w:val="004D4267"/>
    <w:rsid w:val="004E4DAB"/>
    <w:rsid w:val="004F3856"/>
    <w:rsid w:val="00524424"/>
    <w:rsid w:val="0053656B"/>
    <w:rsid w:val="00536A78"/>
    <w:rsid w:val="00551387"/>
    <w:rsid w:val="00564510"/>
    <w:rsid w:val="00565595"/>
    <w:rsid w:val="00577760"/>
    <w:rsid w:val="005820E1"/>
    <w:rsid w:val="005A06CC"/>
    <w:rsid w:val="005A11EC"/>
    <w:rsid w:val="005B7242"/>
    <w:rsid w:val="005D4086"/>
    <w:rsid w:val="005E096A"/>
    <w:rsid w:val="00613C4C"/>
    <w:rsid w:val="00641CA8"/>
    <w:rsid w:val="00661E66"/>
    <w:rsid w:val="00686D86"/>
    <w:rsid w:val="006B3193"/>
    <w:rsid w:val="006B7937"/>
    <w:rsid w:val="006E73A2"/>
    <w:rsid w:val="006F3661"/>
    <w:rsid w:val="0074300D"/>
    <w:rsid w:val="007550BD"/>
    <w:rsid w:val="00756B60"/>
    <w:rsid w:val="0078568A"/>
    <w:rsid w:val="007A0FBE"/>
    <w:rsid w:val="007B5AA2"/>
    <w:rsid w:val="007D03CB"/>
    <w:rsid w:val="007E272F"/>
    <w:rsid w:val="00822029"/>
    <w:rsid w:val="008306EC"/>
    <w:rsid w:val="00834CFE"/>
    <w:rsid w:val="008C11C4"/>
    <w:rsid w:val="008C3262"/>
    <w:rsid w:val="008D681D"/>
    <w:rsid w:val="008F799D"/>
    <w:rsid w:val="00913152"/>
    <w:rsid w:val="00913C43"/>
    <w:rsid w:val="00917042"/>
    <w:rsid w:val="00935847"/>
    <w:rsid w:val="0096033E"/>
    <w:rsid w:val="00962112"/>
    <w:rsid w:val="00972701"/>
    <w:rsid w:val="009848AC"/>
    <w:rsid w:val="009B686F"/>
    <w:rsid w:val="009C5C2F"/>
    <w:rsid w:val="00A1353B"/>
    <w:rsid w:val="00A22C59"/>
    <w:rsid w:val="00A77F7C"/>
    <w:rsid w:val="00A82298"/>
    <w:rsid w:val="00A858AF"/>
    <w:rsid w:val="00AA00AD"/>
    <w:rsid w:val="00AA786D"/>
    <w:rsid w:val="00AB7DA1"/>
    <w:rsid w:val="00AC18A5"/>
    <w:rsid w:val="00AC4607"/>
    <w:rsid w:val="00AD5DBD"/>
    <w:rsid w:val="00B17FA3"/>
    <w:rsid w:val="00B714BA"/>
    <w:rsid w:val="00BD7BDA"/>
    <w:rsid w:val="00BE26F6"/>
    <w:rsid w:val="00C067C1"/>
    <w:rsid w:val="00C2203C"/>
    <w:rsid w:val="00C2542F"/>
    <w:rsid w:val="00C5150D"/>
    <w:rsid w:val="00C618E9"/>
    <w:rsid w:val="00C67E29"/>
    <w:rsid w:val="00C85F7F"/>
    <w:rsid w:val="00CA46CB"/>
    <w:rsid w:val="00CA68DC"/>
    <w:rsid w:val="00CB5FC9"/>
    <w:rsid w:val="00CB6133"/>
    <w:rsid w:val="00CB7889"/>
    <w:rsid w:val="00CF5E9A"/>
    <w:rsid w:val="00D77E34"/>
    <w:rsid w:val="00E01B15"/>
    <w:rsid w:val="00E14446"/>
    <w:rsid w:val="00E17942"/>
    <w:rsid w:val="00E45603"/>
    <w:rsid w:val="00E57521"/>
    <w:rsid w:val="00E602B2"/>
    <w:rsid w:val="00E753CB"/>
    <w:rsid w:val="00E7604C"/>
    <w:rsid w:val="00E87627"/>
    <w:rsid w:val="00EA0D4F"/>
    <w:rsid w:val="00EA2C44"/>
    <w:rsid w:val="00EE08BD"/>
    <w:rsid w:val="00EF31AA"/>
    <w:rsid w:val="00F02BC8"/>
    <w:rsid w:val="00F20516"/>
    <w:rsid w:val="00F3225C"/>
    <w:rsid w:val="00F64FB8"/>
    <w:rsid w:val="00F717E4"/>
    <w:rsid w:val="00FE43D9"/>
    <w:rsid w:val="00FF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4E200"/>
  <w15:chartTrackingRefBased/>
  <w15:docId w15:val="{79303409-B687-EB41-984B-E66E4E44A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9E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79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9E1"/>
    <w:rPr>
      <w:color w:val="800080"/>
      <w:u w:val="single"/>
    </w:rPr>
  </w:style>
  <w:style w:type="paragraph" w:customStyle="1" w:styleId="msonormal0">
    <w:name w:val="msonormal"/>
    <w:basedOn w:val="Normal"/>
    <w:rsid w:val="002379E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379E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2379E1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8">
    <w:name w:val="xl68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74">
    <w:name w:val="xl74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</w:rPr>
  </w:style>
  <w:style w:type="paragraph" w:customStyle="1" w:styleId="xl76">
    <w:name w:val="xl76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</w:rPr>
  </w:style>
  <w:style w:type="paragraph" w:customStyle="1" w:styleId="xl77">
    <w:name w:val="xl77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237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9E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9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9E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9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379E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l79">
    <w:name w:val="xl79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2379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379E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379E1"/>
    <w:pPr>
      <w:spacing w:line="259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9E1"/>
    <w:rPr>
      <w:rFonts w:ascii="Times New Roman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79E1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79E1"/>
    <w:rPr>
      <w:rFonts w:ascii="Times New Roman" w:hAnsi="Times New Roman" w:cs="Times New Roman"/>
      <w:noProof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79E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379E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379E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379E1"/>
    <w:rPr>
      <w:sz w:val="22"/>
      <w:szCs w:val="22"/>
    </w:rPr>
  </w:style>
  <w:style w:type="paragraph" w:styleId="Revision">
    <w:name w:val="Revision"/>
    <w:hidden/>
    <w:uiPriority w:val="99"/>
    <w:semiHidden/>
    <w:rsid w:val="002379E1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2379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0</Pages>
  <Words>3728</Words>
  <Characters>21252</Characters>
  <Application>Microsoft Office Word</Application>
  <DocSecurity>0</DocSecurity>
  <Lines>177</Lines>
  <Paragraphs>49</Paragraphs>
  <ScaleCrop>false</ScaleCrop>
  <Company/>
  <LinksUpToDate>false</LinksUpToDate>
  <CharactersWithSpaces>2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man, Alexander</dc:creator>
  <cp:keywords/>
  <dc:description/>
  <cp:lastModifiedBy>Rand, Vikki</cp:lastModifiedBy>
  <cp:revision>122</cp:revision>
  <dcterms:created xsi:type="dcterms:W3CDTF">2021-02-24T15:19:00Z</dcterms:created>
  <dcterms:modified xsi:type="dcterms:W3CDTF">2021-09-26T09:33:00Z</dcterms:modified>
</cp:coreProperties>
</file>